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EC1EC" w14:textId="77777777" w:rsidR="00351AF7" w:rsidRPr="000F6C99" w:rsidRDefault="00351AF7" w:rsidP="000F6C99">
      <w:pPr>
        <w:pStyle w:val="Titolo2"/>
        <w:widowControl w:val="0"/>
        <w:spacing w:line="480" w:lineRule="auto"/>
        <w:jc w:val="both"/>
        <w:rPr>
          <w:lang w:val="en-CA"/>
        </w:rPr>
      </w:pPr>
      <w:r w:rsidRPr="000F6C99">
        <w:rPr>
          <w:lang w:val="en-CA"/>
        </w:rPr>
        <w:t>Supporting Information Figures</w:t>
      </w:r>
    </w:p>
    <w:p w14:paraId="7204F17A" w14:textId="6930F0FA" w:rsidR="009A5526" w:rsidRPr="000F6C99" w:rsidRDefault="00351AF7" w:rsidP="000F6C99">
      <w:pPr>
        <w:jc w:val="both"/>
      </w:pPr>
      <w:r w:rsidRPr="000F6C99">
        <w:rPr>
          <w:b/>
          <w:bCs/>
        </w:rPr>
        <w:t>Article title</w:t>
      </w:r>
      <w:r w:rsidRPr="000F6C99">
        <w:t>:</w:t>
      </w:r>
      <w:r w:rsidR="00605CF9" w:rsidRPr="000F6C99">
        <w:t xml:space="preserve"> </w:t>
      </w:r>
      <w:r w:rsidR="0005428B">
        <w:t>D</w:t>
      </w:r>
      <w:r w:rsidR="0005428B" w:rsidRPr="000F6C99">
        <w:t xml:space="preserve">iversity and homozygosity </w:t>
      </w:r>
      <w:r w:rsidR="0005428B">
        <w:t>of a</w:t>
      </w:r>
      <w:r w:rsidR="00605CF9" w:rsidRPr="000F6C99">
        <w:t>lmond define structure, kinship, inbreeding, and linkage disequilibrium in cultivated germplasm and reveal genomic associations with nut and seed weight</w:t>
      </w:r>
    </w:p>
    <w:p w14:paraId="13C5D566" w14:textId="77777777" w:rsidR="009A5526" w:rsidRPr="000F6C99" w:rsidRDefault="009A5526" w:rsidP="000F6C99">
      <w:pPr>
        <w:jc w:val="both"/>
      </w:pPr>
    </w:p>
    <w:p w14:paraId="3D5312A0" w14:textId="42B0CD6E" w:rsidR="00351AF7" w:rsidRPr="000F6C99" w:rsidRDefault="00351AF7" w:rsidP="000F6C99">
      <w:pPr>
        <w:jc w:val="both"/>
        <w:rPr>
          <w:lang w:val="it-IT"/>
        </w:rPr>
        <w:sectPr w:rsidR="00351AF7" w:rsidRPr="000F6C99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0F6C99">
        <w:rPr>
          <w:b/>
          <w:bCs/>
          <w:lang w:val="it-IT"/>
        </w:rPr>
        <w:t>Authors</w:t>
      </w:r>
      <w:proofErr w:type="spellEnd"/>
      <w:r w:rsidRPr="000F6C99">
        <w:rPr>
          <w:lang w:val="it-IT"/>
        </w:rPr>
        <w:t xml:space="preserve">: </w:t>
      </w:r>
      <w:sdt>
        <w:sdtPr>
          <w:alias w:val="Insert author details here"/>
          <w:tag w:val="Insert author details here"/>
          <w:id w:val="-1841385639"/>
          <w:placeholder>
            <w:docPart w:val="BA41DA4687E94092B1A439FDD4C92DC4"/>
          </w:placeholder>
        </w:sdtPr>
        <w:sdtEndPr/>
        <w:sdtContent>
          <w:r w:rsidRPr="000F6C99">
            <w:rPr>
              <w:lang w:val="it-IT"/>
            </w:rPr>
            <w:t xml:space="preserve">Stefano Pavan, Chiara Delvento, Rosa Mazzeo, Francesca Ricciardi, Pasquale </w:t>
          </w:r>
          <w:proofErr w:type="spellStart"/>
          <w:r w:rsidRPr="000F6C99">
            <w:rPr>
              <w:lang w:val="it-IT"/>
            </w:rPr>
            <w:t>Losciale</w:t>
          </w:r>
          <w:proofErr w:type="spellEnd"/>
          <w:r w:rsidRPr="000F6C99">
            <w:rPr>
              <w:lang w:val="it-IT"/>
            </w:rPr>
            <w:t>, Liliana Gaeta, Nunzio D’Agostino, Francesca Taranto, Raquel Sánchez-Pérez, Luigi Ricciardi, Concetta Lotti</w:t>
          </w:r>
          <w:r w:rsidRPr="000F6C99">
            <w:rPr>
              <w:vertAlign w:val="superscript"/>
              <w:lang w:val="it-IT"/>
            </w:rPr>
            <w:t xml:space="preserve"> </w:t>
          </w:r>
        </w:sdtContent>
      </w:sdt>
    </w:p>
    <w:p w14:paraId="5DE94AF5" w14:textId="3853177B" w:rsidR="00351AF7" w:rsidRPr="009A5526" w:rsidRDefault="00351AF7" w:rsidP="001E799A">
      <w:pPr>
        <w:rPr>
          <w:lang w:val="it-IT"/>
        </w:rPr>
      </w:pPr>
    </w:p>
    <w:p w14:paraId="0948D410" w14:textId="488D5E7E" w:rsidR="007101D5" w:rsidRDefault="00986CF6" w:rsidP="00351AF7">
      <w:pPr>
        <w:spacing w:line="360" w:lineRule="auto"/>
        <w:rPr>
          <w:rFonts w:asciiTheme="minorHAnsi" w:hAnsiTheme="minorHAnsi" w:cstheme="minorHAnsi"/>
          <w:bCs/>
        </w:rPr>
      </w:pPr>
      <w:r w:rsidRPr="000F6C99">
        <w:rPr>
          <w:b/>
          <w:bCs/>
        </w:rPr>
        <w:t>Fig</w:t>
      </w:r>
      <w:r w:rsidR="00B24C49" w:rsidRPr="000F6C99">
        <w:rPr>
          <w:b/>
          <w:bCs/>
        </w:rPr>
        <w:t>.</w:t>
      </w:r>
      <w:r w:rsidR="00D36CE6" w:rsidRPr="000F6C99">
        <w:rPr>
          <w:b/>
          <w:bCs/>
        </w:rPr>
        <w:t xml:space="preserve"> S1</w:t>
      </w:r>
      <w:r w:rsidR="004E6A7C" w:rsidRPr="000F6C99">
        <w:rPr>
          <w:b/>
          <w:bCs/>
        </w:rPr>
        <w:t xml:space="preserve"> </w:t>
      </w:r>
      <w:bookmarkStart w:id="0" w:name="_Hlk32574154"/>
      <w:sdt>
        <w:sdtPr>
          <w:rPr>
            <w:bCs/>
          </w:rPr>
          <w:alias w:val="Insert full legend here and paste your Figure below"/>
          <w:tag w:val="Insert full legend here "/>
          <w:id w:val="-1076125590"/>
          <w:placeholder>
            <w:docPart w:val="A169A1B320D14F47893D6969BABC2327"/>
          </w:placeholder>
        </w:sdtPr>
        <w:sdtEndPr>
          <w:rPr>
            <w:rFonts w:asciiTheme="minorHAnsi" w:hAnsiTheme="minorHAnsi" w:cstheme="minorHAnsi"/>
          </w:rPr>
        </w:sdtEndPr>
        <w:sdtContent>
          <w:sdt>
            <w:sdtPr>
              <w:alias w:val="Insert short legend here"/>
              <w:tag w:val="Insert short legend here"/>
              <w:id w:val="1521661371"/>
              <w:placeholder>
                <w:docPart w:val="9A876BC100B14ADBBC5CB583DB4319CA"/>
              </w:placeholder>
            </w:sdtPr>
            <w:sdtEndPr/>
            <w:sdtContent>
              <w:r w:rsidR="00533410" w:rsidRPr="000F6C99">
                <w:t>Mean read depth obtained from GBS library sequencing.</w:t>
              </w:r>
            </w:sdtContent>
          </w:sdt>
        </w:sdtContent>
      </w:sdt>
      <w:bookmarkEnd w:id="0"/>
      <w:r w:rsidR="00DF7A87" w:rsidRPr="00DF7A87">
        <w:rPr>
          <w:noProof/>
        </w:rPr>
        <w:t xml:space="preserve"> </w:t>
      </w:r>
      <w:r w:rsidR="00DF7A87">
        <w:rPr>
          <w:noProof/>
        </w:rPr>
        <w:drawing>
          <wp:inline distT="0" distB="0" distL="0" distR="0" wp14:anchorId="2754F837" wp14:editId="2B204A8F">
            <wp:extent cx="6156251" cy="7718676"/>
            <wp:effectExtent l="0" t="0" r="16510" b="15875"/>
            <wp:docPr id="6" name="Grafico 6">
              <a:extLst xmlns:a="http://schemas.openxmlformats.org/drawingml/2006/main">
                <a:ext uri="{FF2B5EF4-FFF2-40B4-BE49-F238E27FC236}">
                  <a16:creationId xmlns:a16="http://schemas.microsoft.com/office/drawing/2014/main" id="{AE2A7469-340C-4388-A624-4BD0640323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C3977A2" w14:textId="14ABEB7F" w:rsidR="00F46F3B" w:rsidRPr="002766A1" w:rsidRDefault="0080666A" w:rsidP="000F6C99">
      <w:pPr>
        <w:spacing w:line="360" w:lineRule="auto"/>
        <w:jc w:val="both"/>
        <w:rPr>
          <w:rFonts w:asciiTheme="minorHAnsi" w:hAnsiTheme="minorHAnsi" w:cstheme="minorHAnsi"/>
          <w:bCs/>
        </w:rPr>
      </w:pPr>
      <w:r w:rsidRPr="000F6C99">
        <w:rPr>
          <w:b/>
        </w:rPr>
        <w:lastRenderedPageBreak/>
        <w:t>Fig.</w:t>
      </w:r>
      <w:r w:rsidR="0087774F" w:rsidRPr="000F6C99">
        <w:rPr>
          <w:b/>
        </w:rPr>
        <w:t xml:space="preserve"> </w:t>
      </w:r>
      <w:r w:rsidRPr="000F6C99">
        <w:rPr>
          <w:b/>
        </w:rPr>
        <w:t xml:space="preserve">S2 </w:t>
      </w:r>
      <w:bookmarkStart w:id="1" w:name="_Hlk33515562"/>
      <w:sdt>
        <w:sdtPr>
          <w:rPr>
            <w:bCs/>
          </w:rPr>
          <w:alias w:val="Insert full legend here and paste your Figure below"/>
          <w:tag w:val="Insert full legend here "/>
          <w:id w:val="1816686543"/>
          <w:placeholder>
            <w:docPart w:val="E8B9C76AF356400A8B2E83073855B8A5"/>
          </w:placeholder>
        </w:sdtPr>
        <w:sdtEndPr>
          <w:rPr>
            <w:rFonts w:asciiTheme="minorHAnsi" w:hAnsiTheme="minorHAnsi" w:cstheme="minorHAnsi"/>
          </w:rPr>
        </w:sdtEndPr>
        <w:sdtContent>
          <w:sdt>
            <w:sdtPr>
              <w:alias w:val="Insert short legend here"/>
              <w:tag w:val="Insert short legend here"/>
              <w:id w:val="-1266997405"/>
              <w:placeholder>
                <w:docPart w:val="CA6C7636AAA048B88C5681034BC2139E"/>
              </w:placeholder>
            </w:sdtPr>
            <w:sdtEndPr>
              <w:rPr>
                <w:rFonts w:asciiTheme="minorHAnsi" w:hAnsiTheme="minorHAnsi" w:cstheme="minorHAnsi"/>
              </w:rPr>
            </w:sdtEndPr>
            <w:sdtContent>
              <w:sdt>
                <w:sdtPr>
                  <w:alias w:val="Insert short legend here"/>
                  <w:tag w:val="Insert short legend here"/>
                  <w:id w:val="2125885196"/>
                  <w:placeholder>
                    <w:docPart w:val="53AD47D4C66C477898B2EA7AE93EF2FC"/>
                  </w:placeholder>
                </w:sdtPr>
                <w:sdtEndPr/>
                <w:sdtContent>
                  <w:r w:rsidRPr="000F6C99">
                    <w:t xml:space="preserve">ADMIXTURE cross-validation (CV) error estimates for hypothetical </w:t>
                  </w:r>
                  <w:r w:rsidR="003E19E7" w:rsidRPr="000F6C99">
                    <w:t>clusters</w:t>
                  </w:r>
                  <w:r w:rsidRPr="000F6C99">
                    <w:t xml:space="preserve"> (K)</w:t>
                  </w:r>
                  <w:r w:rsidR="003E19E7" w:rsidRPr="000F6C99">
                    <w:t xml:space="preserve"> ranging from 1 to 15</w:t>
                  </w:r>
                  <w:r w:rsidRPr="000F6C99">
                    <w:t>.</w:t>
                  </w:r>
                </w:sdtContent>
              </w:sdt>
            </w:sdtContent>
          </w:sdt>
        </w:sdtContent>
      </w:sdt>
      <w:bookmarkEnd w:id="1"/>
      <w:r>
        <w:rPr>
          <w:rFonts w:asciiTheme="minorHAnsi" w:hAnsiTheme="minorHAnsi" w:cstheme="minorHAnsi"/>
          <w:b/>
          <w:noProof/>
        </w:rPr>
        <w:drawing>
          <wp:anchor distT="0" distB="0" distL="114300" distR="114300" simplePos="0" relativeHeight="251657216" behindDoc="0" locked="1" layoutInCell="1" allowOverlap="0" wp14:anchorId="7EE720CC" wp14:editId="03EEA520">
            <wp:simplePos x="0" y="0"/>
            <wp:positionH relativeFrom="page">
              <wp:posOffset>1847850</wp:posOffset>
            </wp:positionH>
            <wp:positionV relativeFrom="margin">
              <wp:posOffset>447675</wp:posOffset>
            </wp:positionV>
            <wp:extent cx="3829050" cy="3619500"/>
            <wp:effectExtent l="0" t="0" r="0" b="0"/>
            <wp:wrapTopAndBottom/>
            <wp:docPr id="4" name="Immagine 4" descr="Immagine che contiene mapp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55A74A" w14:textId="77777777" w:rsidR="0025253D" w:rsidRDefault="0025253D" w:rsidP="000F6C99">
      <w:pPr>
        <w:spacing w:line="360" w:lineRule="auto"/>
        <w:jc w:val="both"/>
        <w:rPr>
          <w:b/>
        </w:rPr>
      </w:pPr>
    </w:p>
    <w:p w14:paraId="280CBE8B" w14:textId="48FEF04D" w:rsidR="009D4CDE" w:rsidRPr="000F6C99" w:rsidRDefault="008A2C34" w:rsidP="000F6C99">
      <w:pPr>
        <w:spacing w:line="360" w:lineRule="auto"/>
        <w:jc w:val="both"/>
        <w:rPr>
          <w:b/>
        </w:rPr>
      </w:pPr>
      <w:r w:rsidRPr="000F6C99">
        <w:rPr>
          <w:b/>
        </w:rPr>
        <w:t>Fig.</w:t>
      </w:r>
      <w:r w:rsidR="0087774F" w:rsidRPr="000F6C99">
        <w:rPr>
          <w:b/>
        </w:rPr>
        <w:t xml:space="preserve"> </w:t>
      </w:r>
      <w:r w:rsidRPr="000F6C99">
        <w:rPr>
          <w:b/>
          <w:color w:val="000000" w:themeColor="text1"/>
        </w:rPr>
        <w:t>S</w:t>
      </w:r>
      <w:r w:rsidR="0087774F" w:rsidRPr="000F6C99">
        <w:rPr>
          <w:b/>
          <w:color w:val="000000" w:themeColor="text1"/>
        </w:rPr>
        <w:t>3</w:t>
      </w:r>
      <w:r w:rsidRPr="000F6C99">
        <w:rPr>
          <w:bCs/>
          <w:color w:val="000000" w:themeColor="text1"/>
        </w:rPr>
        <w:t xml:space="preserve"> </w:t>
      </w:r>
      <w:sdt>
        <w:sdtPr>
          <w:rPr>
            <w:bCs/>
            <w:color w:val="000000" w:themeColor="text1"/>
          </w:rPr>
          <w:alias w:val="Insert full legend here and paste your Figure below"/>
          <w:tag w:val="Insert full legend here "/>
          <w:id w:val="-196547029"/>
          <w:placeholder>
            <w:docPart w:val="713B7903EF3D4A2C85D6826637240B95"/>
          </w:placeholder>
        </w:sdtPr>
        <w:sdtEndPr>
          <w:rPr>
            <w:color w:val="auto"/>
          </w:rPr>
        </w:sdtEndPr>
        <w:sdtContent>
          <w:sdt>
            <w:sdtPr>
              <w:rPr>
                <w:color w:val="000000" w:themeColor="text1"/>
              </w:rPr>
              <w:alias w:val="Insert short legend here"/>
              <w:tag w:val="Insert short legend here"/>
              <w:id w:val="1668902152"/>
              <w:placeholder>
                <w:docPart w:val="020DFB61E6CB4460B640209DE34479A6"/>
              </w:placeholder>
            </w:sdtPr>
            <w:sdtEndPr>
              <w:rPr>
                <w:color w:val="auto"/>
              </w:rPr>
            </w:sdtEndPr>
            <w:sdtContent>
              <w:sdt>
                <w:sdtPr>
                  <w:rPr>
                    <w:color w:val="000000" w:themeColor="text1"/>
                  </w:rPr>
                  <w:alias w:val="Insert short legend here"/>
                  <w:tag w:val="Insert short legend here"/>
                  <w:id w:val="358946854"/>
                  <w:placeholder>
                    <w:docPart w:val="E3618A02DEC2433EB89F6AA0544CD366"/>
                  </w:placeholder>
                </w:sdtPr>
                <w:sdtEndPr/>
                <w:sdtContent>
                  <w:r w:rsidR="0061577F">
                    <w:rPr>
                      <w:color w:val="000000" w:themeColor="text1"/>
                    </w:rPr>
                    <w:t xml:space="preserve">Frequency </w:t>
                  </w:r>
                  <w:r w:rsidR="006A5AA7">
                    <w:rPr>
                      <w:color w:val="000000" w:themeColor="text1"/>
                    </w:rPr>
                    <w:t>d</w:t>
                  </w:r>
                  <w:r w:rsidR="0087774F" w:rsidRPr="000F6C99">
                    <w:rPr>
                      <w:color w:val="000000" w:themeColor="text1"/>
                    </w:rPr>
                    <w:t>istribution of the percentage of missing SNPs per ROH</w:t>
                  </w:r>
                  <w:r w:rsidR="000F6C99">
                    <w:rPr>
                      <w:color w:val="000000" w:themeColor="text1"/>
                    </w:rPr>
                    <w:t>.</w:t>
                  </w:r>
                  <w:r w:rsidRPr="000F6C99">
                    <w:rPr>
                      <w:noProof/>
                      <w:color w:val="000000" w:themeColor="text1"/>
                    </w:rPr>
                    <w:t xml:space="preserve"> </w:t>
                  </w:r>
                </w:sdtContent>
              </w:sdt>
            </w:sdtContent>
          </w:sdt>
        </w:sdtContent>
      </w:sdt>
      <w:r w:rsidR="0062124D" w:rsidRPr="000F6C9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BA4FCA" wp14:editId="7D2F3F3B">
                <wp:simplePos x="0" y="0"/>
                <wp:positionH relativeFrom="column">
                  <wp:posOffset>635</wp:posOffset>
                </wp:positionH>
                <wp:positionV relativeFrom="paragraph">
                  <wp:posOffset>-635</wp:posOffset>
                </wp:positionV>
                <wp:extent cx="5902437" cy="2876550"/>
                <wp:effectExtent l="0" t="0" r="0" b="0"/>
                <wp:wrapNone/>
                <wp:docPr id="48" name="Rectangle 11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1"/>
                    </a:ext>
                  </a:extLst>
                </wp:docPr>
                <wp:cNvGraphicFramePr>
                  <a:graphicFrameLocks xmlns:a="http://schemas.openxmlformats.org/drawingml/2006/main" noGrp="1" noChangeAspect="1" noMove="1" noResize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 noRot="1" noChangeAspect="1" noMove="1" noResize="1" noEditPoints="1" noAdjustHandles="1" noChangeArrowheads="1" noChangeShapeType="1" noTextEdit="1"/>
                      </wps:cNvSpPr>
                      <wps:spPr bwMode="white">
                        <a:xfrm>
                          <a:off x="0" y="0"/>
                          <a:ext cx="5902437" cy="2876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371F075" id="Rectangle 11" o:spid="_x0000_s1026" style="position:absolute;margin-left:.05pt;margin-top:-.05pt;width:464.75pt;height:226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" filled="f" stroked="f" strokeweight="1pt">
                <o:lock v:ext="edit" rotation="t" aspectratio="t" position="t" verticies="t" text="t" adjusthandles="t" grouping="t" shapetype="t"/>
              </v:rect>
            </w:pict>
          </mc:Fallback>
        </mc:AlternateContent>
      </w:r>
    </w:p>
    <w:p w14:paraId="65835237" w14:textId="3616390B" w:rsidR="00595608" w:rsidRDefault="00595608" w:rsidP="00595608">
      <w:pPr>
        <w:spacing w:line="360" w:lineRule="auto"/>
        <w:jc w:val="center"/>
        <w:rPr>
          <w:noProof/>
        </w:rPr>
      </w:pPr>
    </w:p>
    <w:p w14:paraId="128CF65E" w14:textId="35A08017" w:rsidR="00595608" w:rsidRDefault="001F7E24" w:rsidP="00595608">
      <w:pPr>
        <w:spacing w:line="360" w:lineRule="auto"/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5EC1B4" wp14:editId="5A467CCB">
                <wp:simplePos x="0" y="0"/>
                <wp:positionH relativeFrom="column">
                  <wp:posOffset>-655320</wp:posOffset>
                </wp:positionH>
                <wp:positionV relativeFrom="paragraph">
                  <wp:posOffset>1337310</wp:posOffset>
                </wp:positionV>
                <wp:extent cx="2842260" cy="312420"/>
                <wp:effectExtent l="7620" t="0" r="3810" b="3810"/>
                <wp:wrapNone/>
                <wp:docPr id="18" name="Casella di tes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84226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7968A0" w14:textId="6BDC54AA" w:rsidR="001F7E24" w:rsidRPr="001F7E24" w:rsidRDefault="00FE4A74" w:rsidP="001F7E2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it-IT"/>
                              </w:rPr>
                              <w:t xml:space="preserve">ROH </w:t>
                            </w:r>
                            <w:proofErr w:type="spellStart"/>
                            <w:r w:rsidR="0085408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it-IT"/>
                              </w:rPr>
                              <w:t>coun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5EC1B4" id="_x0000_t202" coordsize="21600,21600" o:spt="202" path="m,l,21600r21600,l21600,xe">
                <v:stroke joinstyle="miter"/>
                <v:path gradientshapeok="t" o:connecttype="rect"/>
              </v:shapetype>
              <v:shape id="Casella di testo 18" o:spid="_x0000_s1026" type="#_x0000_t202" style="position:absolute;left:0;text-align:left;margin-left:-51.6pt;margin-top:105.3pt;width:223.8pt;height:24.6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" fillcolor="white [3201]" stroked="f" strokeweight=".5pt">
                <v:textbox>
                  <w:txbxContent>
                    <w:p w14:paraId="0A7968A0" w14:textId="6BDC54AA" w:rsidR="001F7E24" w:rsidRPr="001F7E24" w:rsidRDefault="00FE4A74" w:rsidP="001F7E24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it-IT"/>
                        </w:rPr>
                        <w:t xml:space="preserve">ROH </w:t>
                      </w:r>
                      <w:proofErr w:type="spellStart"/>
                      <w:r w:rsidR="0085408D">
                        <w:rPr>
                          <w:rFonts w:ascii="Arial" w:hAnsi="Arial" w:cs="Arial"/>
                          <w:sz w:val="22"/>
                          <w:szCs w:val="22"/>
                          <w:lang w:val="it-IT"/>
                        </w:rPr>
                        <w:t>coun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95608">
        <w:rPr>
          <w:noProof/>
        </w:rPr>
        <w:drawing>
          <wp:inline distT="0" distB="0" distL="0" distR="0" wp14:anchorId="53438488" wp14:editId="1899F0AC">
            <wp:extent cx="3695700" cy="3085104"/>
            <wp:effectExtent l="0" t="0" r="0" b="127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17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27" t="13215" r="8485" b="11162"/>
                    <a:stretch/>
                  </pic:blipFill>
                  <pic:spPr bwMode="auto">
                    <a:xfrm>
                      <a:off x="0" y="0"/>
                      <a:ext cx="3715723" cy="31018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41B9BE" w14:textId="7E63B5F4" w:rsidR="00CC1271" w:rsidRPr="000F6C99" w:rsidRDefault="00595608" w:rsidP="00595608">
      <w:pPr>
        <w:spacing w:line="360" w:lineRule="auto"/>
        <w:rPr>
          <w:b/>
        </w:rPr>
      </w:pPr>
      <w:r w:rsidRPr="000F6C99">
        <w:rPr>
          <w:b/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2B1C070" wp14:editId="1E8DCCA2">
                <wp:simplePos x="0" y="0"/>
                <wp:positionH relativeFrom="margin">
                  <wp:align>left</wp:align>
                </wp:positionH>
                <wp:positionV relativeFrom="paragraph">
                  <wp:posOffset>1702085</wp:posOffset>
                </wp:positionV>
                <wp:extent cx="6145824" cy="4845995"/>
                <wp:effectExtent l="0" t="0" r="0" b="0"/>
                <wp:wrapNone/>
                <wp:docPr id="15" name="Gruppo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5824" cy="4845995"/>
                          <a:chOff x="0" y="0"/>
                          <a:chExt cx="6145824" cy="4845995"/>
                        </a:xfrm>
                      </wpg:grpSpPr>
                      <pic:pic xmlns:pic="http://schemas.openxmlformats.org/drawingml/2006/picture">
                        <pic:nvPicPr>
                          <pic:cNvPr id="9" name="Immagine 8" descr="Immagine che contiene fotografia, diverso, piccolo, tavolo&#10;&#10;Descrizione generata automaticamente">
                            <a:extLst>
                              <a:ext uri="{FF2B5EF4-FFF2-40B4-BE49-F238E27FC236}">
                                <a16:creationId xmlns:a16="http://schemas.microsoft.com/office/drawing/2014/main" id="{1F9B3464-2FDD-4C38-9798-1D605FE43F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2400" y="0"/>
                            <a:ext cx="5943600" cy="45739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CasellaDiTesto 9">
                          <a:extLst>
                            <a:ext uri="{FF2B5EF4-FFF2-40B4-BE49-F238E27FC236}">
                              <a16:creationId xmlns:a16="http://schemas.microsoft.com/office/drawing/2014/main" id="{B2CAA57E-8527-4D31-92C9-CD37FED4485D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34447"/>
                            <a:ext cx="362585" cy="3594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3F02D2" w14:textId="3423442D" w:rsidR="005A06E2" w:rsidRPr="002C685C" w:rsidRDefault="005906E6" w:rsidP="002C685C">
                              <w:pPr>
                                <w:jc w:val="center"/>
                              </w:pPr>
                              <w:proofErr w:type="spellStart"/>
                              <w:r w:rsidRPr="00501C9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Mean</w:t>
                              </w:r>
                              <w:proofErr w:type="spellEnd"/>
                              <w:r w:rsidR="005A06E2" w:rsidRPr="00501C9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A712A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genomic</w:t>
                              </w:r>
                              <w:proofErr w:type="spellEnd"/>
                              <w:r w:rsidR="00A712A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523CE7" w:rsidRPr="00501C9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read</w:t>
                              </w:r>
                              <w:proofErr w:type="spellEnd"/>
                              <w:r w:rsidR="005A06E2" w:rsidRPr="00501C9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5A06E2" w:rsidRPr="00501C9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depth</w:t>
                              </w:r>
                              <w:proofErr w:type="spellEnd"/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11" name="CasellaDiTesto 10">
                          <a:extLst>
                            <a:ext uri="{FF2B5EF4-FFF2-40B4-BE49-F238E27FC236}">
                              <a16:creationId xmlns:a16="http://schemas.microsoft.com/office/drawing/2014/main" id="{FB0012C6-A03A-4CDC-922C-AF8AC3C26692}"/>
                            </a:ext>
                          </a:extLst>
                        </wps:cNvPr>
                        <wps:cNvSpPr txBox="1"/>
                        <wps:spPr>
                          <a:xfrm>
                            <a:off x="2754923" y="4525108"/>
                            <a:ext cx="1523153" cy="32088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FF3783" w14:textId="77777777" w:rsidR="005A06E2" w:rsidRPr="002C685C" w:rsidRDefault="005A06E2" w:rsidP="002C685C">
                              <w:pPr>
                                <w:jc w:val="center"/>
                              </w:pPr>
                              <w:r w:rsidRPr="002C685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 xml:space="preserve">ROH </w:t>
                              </w:r>
                              <w:proofErr w:type="spellStart"/>
                              <w:r w:rsidRPr="002C685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count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CasellaDiTesto 11"/>
                        <wps:cNvSpPr txBox="1"/>
                        <wps:spPr>
                          <a:xfrm>
                            <a:off x="4231934" y="128906"/>
                            <a:ext cx="1913890" cy="336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6DFD04" w14:textId="350BAD78" w:rsidR="005A06E2" w:rsidRPr="002C685C" w:rsidRDefault="005A06E2" w:rsidP="002C685C">
                              <w:pPr>
                                <w:jc w:val="center"/>
                              </w:pPr>
                              <w:r w:rsidRPr="002C685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R</w:t>
                              </w:r>
                              <w:r w:rsidRPr="002C685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11"/>
                                  <w:vertAlign w:val="superscript"/>
                                  <w:lang w:val="it-IT"/>
                                </w:rPr>
                                <w:t xml:space="preserve">2 </w:t>
                              </w:r>
                              <w:r w:rsidRPr="002C685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= 0</w:t>
                              </w:r>
                              <w:r w:rsidR="0065269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.</w:t>
                              </w:r>
                              <w:r w:rsidRPr="002C685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1</w:t>
                              </w:r>
                              <w:r w:rsidR="00A821AE" w:rsidRPr="002C685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6</w:t>
                              </w:r>
                              <w:r w:rsidR="0057144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, p=</w:t>
                              </w:r>
                              <w:r w:rsidR="00B6054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 xml:space="preserve"> </w:t>
                              </w:r>
                              <w:r w:rsidR="00C5453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9</w:t>
                              </w:r>
                              <w:r w:rsidR="0065269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.</w:t>
                              </w:r>
                              <w:r w:rsidR="00C5453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it-IT"/>
                                </w:rPr>
                                <w:t>6e-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B1C070" id="Gruppo 15" o:spid="_x0000_s1027" style="position:absolute;margin-left:0;margin-top:134pt;width:483.9pt;height:381.55pt;z-index:251665408;mso-position-horizontal:left;mso-position-horizontal-relative:margin" coordsize="61458,4845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8" o:spid="_x0000_s1028" type="#_x0000_t75" alt="Immagine che contiene fotografia, diverso, piccolo, tavolo&#10;&#10;Descrizione generata automaticamente" style="position:absolute;left:1524;width:59436;height:457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">
                  <v:imagedata r:id="rId12" o:title="Immagine che contiene fotografia, diverso, piccolo, tavolo&#10;&#10;Descrizione generata automaticamente"/>
                </v:shape>
                <v:shape id="_x0000_s1029" type="#_x0000_t202" style="position:absolute;top:2344;width:3625;height:35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" filled="f" stroked="f">
                  <v:textbox style="layout-flow:vertical;mso-layout-flow-alt:bottom-to-top;mso-fit-shape-to-text:t">
                    <w:txbxContent>
                      <w:p w14:paraId="413F02D2" w14:textId="3423442D" w:rsidR="005A06E2" w:rsidRPr="002C685C" w:rsidRDefault="005906E6" w:rsidP="002C685C">
                        <w:pPr>
                          <w:jc w:val="center"/>
                        </w:pPr>
                        <w:proofErr w:type="spellStart"/>
                        <w:r w:rsidRPr="00501C99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Mean</w:t>
                        </w:r>
                        <w:proofErr w:type="spellEnd"/>
                        <w:r w:rsidR="005A06E2" w:rsidRPr="00501C99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 xml:space="preserve"> </w:t>
                        </w:r>
                        <w:proofErr w:type="spellStart"/>
                        <w:r w:rsidR="00A712A4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genomic</w:t>
                        </w:r>
                        <w:proofErr w:type="spellEnd"/>
                        <w:r w:rsidR="00A712A4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 xml:space="preserve"> </w:t>
                        </w:r>
                        <w:proofErr w:type="spellStart"/>
                        <w:r w:rsidR="00523CE7" w:rsidRPr="00501C99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read</w:t>
                        </w:r>
                        <w:proofErr w:type="spellEnd"/>
                        <w:r w:rsidR="005A06E2" w:rsidRPr="00501C99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 xml:space="preserve"> </w:t>
                        </w:r>
                        <w:proofErr w:type="spellStart"/>
                        <w:r w:rsidR="005A06E2" w:rsidRPr="00501C99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depth</w:t>
                        </w:r>
                        <w:proofErr w:type="spellEnd"/>
                      </w:p>
                    </w:txbxContent>
                  </v:textbox>
                </v:shape>
                <v:shape id="CasellaDiTesto 10" o:spid="_x0000_s1030" type="#_x0000_t202" style="position:absolute;left:27549;top:45251;width:15231;height:32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4BFF3783" w14:textId="77777777" w:rsidR="005A06E2" w:rsidRPr="002C685C" w:rsidRDefault="005A06E2" w:rsidP="002C685C">
                        <w:pPr>
                          <w:jc w:val="center"/>
                        </w:pPr>
                        <w:r w:rsidRPr="002C685C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 xml:space="preserve">ROH </w:t>
                        </w:r>
                        <w:proofErr w:type="spellStart"/>
                        <w:r w:rsidRPr="002C685C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count</w:t>
                        </w:r>
                        <w:proofErr w:type="spellEnd"/>
                      </w:p>
                    </w:txbxContent>
                  </v:textbox>
                </v:shape>
                <v:shape id="_x0000_s1031" type="#_x0000_t202" style="position:absolute;left:42319;top:1289;width:19139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696DFD04" w14:textId="350BAD78" w:rsidR="005A06E2" w:rsidRPr="002C685C" w:rsidRDefault="005A06E2" w:rsidP="002C685C">
                        <w:pPr>
                          <w:jc w:val="center"/>
                        </w:pPr>
                        <w:r w:rsidRPr="002C685C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R</w:t>
                        </w:r>
                        <w:r w:rsidRPr="002C685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11"/>
                            <w:vertAlign w:val="superscript"/>
                            <w:lang w:val="it-IT"/>
                          </w:rPr>
                          <w:t xml:space="preserve">2 </w:t>
                        </w:r>
                        <w:r w:rsidRPr="002C685C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= 0</w:t>
                        </w:r>
                        <w:r w:rsidR="00652698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.</w:t>
                        </w:r>
                        <w:r w:rsidRPr="002C685C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1</w:t>
                        </w:r>
                        <w:r w:rsidR="00A821AE" w:rsidRPr="002C685C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6</w:t>
                        </w:r>
                        <w:r w:rsidR="00571449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, p=</w:t>
                        </w:r>
                        <w:r w:rsidR="00B6054B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 xml:space="preserve"> </w:t>
                        </w:r>
                        <w:r w:rsidR="00C5453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9</w:t>
                        </w:r>
                        <w:r w:rsidR="00652698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.</w:t>
                        </w:r>
                        <w:r w:rsidR="00C5453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it-IT"/>
                          </w:rPr>
                          <w:t>6e-7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CC1271" w:rsidRPr="000F6C99">
        <w:rPr>
          <w:b/>
          <w:color w:val="000000" w:themeColor="text1"/>
        </w:rPr>
        <w:t>Fig.</w:t>
      </w:r>
      <w:r w:rsidR="00521116">
        <w:rPr>
          <w:b/>
          <w:color w:val="000000" w:themeColor="text1"/>
        </w:rPr>
        <w:t xml:space="preserve"> </w:t>
      </w:r>
      <w:r w:rsidR="00CC1271" w:rsidRPr="000F6C99">
        <w:rPr>
          <w:b/>
          <w:color w:val="000000" w:themeColor="text1"/>
        </w:rPr>
        <w:t>S</w:t>
      </w:r>
      <w:r w:rsidR="008E08B4" w:rsidRPr="000F6C99">
        <w:rPr>
          <w:b/>
          <w:color w:val="000000" w:themeColor="text1"/>
        </w:rPr>
        <w:t>4</w:t>
      </w:r>
      <w:r w:rsidR="00CC1271" w:rsidRPr="000F6C99">
        <w:rPr>
          <w:bCs/>
          <w:color w:val="000000" w:themeColor="text1"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1258182733"/>
          <w:placeholder>
            <w:docPart w:val="D0C9DC79334145E3BAEC895408C10DE5"/>
          </w:placeholder>
        </w:sdtPr>
        <w:sdtEndPr>
          <w:rPr>
            <w:b/>
            <w:bCs w:val="0"/>
          </w:rPr>
        </w:sdtEndPr>
        <w:sdtContent>
          <w:sdt>
            <w:sdtPr>
              <w:alias w:val="Insert short legend here"/>
              <w:tag w:val="Insert short legend here"/>
              <w:id w:val="-958178483"/>
              <w:placeholder>
                <w:docPart w:val="583C374CFBD84607B66EB5050D9C29B8"/>
              </w:placeholder>
            </w:sdtPr>
            <w:sdtEndPr>
              <w:rPr>
                <w:b/>
              </w:rPr>
            </w:sdtEndPr>
            <w:sdtContent>
              <w:sdt>
                <w:sdtPr>
                  <w:rPr>
                    <w:color w:val="000000" w:themeColor="text1"/>
                  </w:rPr>
                  <w:alias w:val="Insert short legend here"/>
                  <w:tag w:val="Insert short legend here"/>
                  <w:id w:val="-36441276"/>
                  <w:placeholder>
                    <w:docPart w:val="84BC27F3B92B4562BDDFD818DB83EE69"/>
                  </w:placeholder>
                </w:sdtPr>
                <w:sdtEndPr>
                  <w:rPr>
                    <w:b/>
                    <w:color w:val="auto"/>
                  </w:rPr>
                </w:sdtEndPr>
                <w:sdtContent>
                  <w:r w:rsidR="005906E6" w:rsidRPr="000F6C99">
                    <w:rPr>
                      <w:color w:val="000000" w:themeColor="text1"/>
                    </w:rPr>
                    <w:t xml:space="preserve">Linear regression analysis </w:t>
                  </w:r>
                  <w:r w:rsidR="005906E6" w:rsidRPr="00D47937">
                    <w:rPr>
                      <w:color w:val="000000" w:themeColor="text1"/>
                    </w:rPr>
                    <w:t xml:space="preserve">between </w:t>
                  </w:r>
                  <w:r w:rsidR="000F6C99" w:rsidRPr="00D47937">
                    <w:rPr>
                      <w:color w:val="000000" w:themeColor="text1"/>
                    </w:rPr>
                    <w:t xml:space="preserve">mean </w:t>
                  </w:r>
                  <w:r w:rsidR="00A712A4">
                    <w:rPr>
                      <w:color w:val="000000" w:themeColor="text1"/>
                    </w:rPr>
                    <w:t xml:space="preserve">genomic </w:t>
                  </w:r>
                  <w:r w:rsidR="000F6C99" w:rsidRPr="00D47937">
                    <w:rPr>
                      <w:color w:val="000000" w:themeColor="text1"/>
                    </w:rPr>
                    <w:t>read depth per cultivar</w:t>
                  </w:r>
                  <w:r w:rsidR="000F6C99" w:rsidRPr="000F6C99">
                    <w:rPr>
                      <w:color w:val="000000" w:themeColor="text1"/>
                    </w:rPr>
                    <w:t xml:space="preserve"> and ROH count per cultivar</w:t>
                  </w:r>
                  <w:r w:rsidR="000F6C99" w:rsidRPr="000F6C99">
                    <w:t>.</w:t>
                  </w:r>
                  <w:r w:rsidR="005A06E2" w:rsidRPr="000F6C99">
                    <w:rPr>
                      <w:b/>
                    </w:rPr>
                    <w:t xml:space="preserve"> </w:t>
                  </w:r>
                </w:sdtContent>
              </w:sdt>
            </w:sdtContent>
          </w:sdt>
        </w:sdtContent>
      </w:sdt>
    </w:p>
    <w:p w14:paraId="674654EB" w14:textId="158978A3" w:rsidR="002478B0" w:rsidRDefault="0001143F" w:rsidP="007101D5">
      <w:pPr>
        <w:spacing w:line="360" w:lineRule="auto"/>
        <w:rPr>
          <w:rFonts w:asciiTheme="minorHAnsi" w:hAnsiTheme="minorHAnsi" w:cstheme="minorHAnsi"/>
          <w:b/>
        </w:rPr>
      </w:pPr>
      <w:r w:rsidRPr="000F6C99">
        <w:rPr>
          <w:b/>
        </w:rPr>
        <w:lastRenderedPageBreak/>
        <w:t>Fig.</w:t>
      </w:r>
      <w:r w:rsidR="0087774F" w:rsidRPr="000F6C99">
        <w:rPr>
          <w:b/>
        </w:rPr>
        <w:t xml:space="preserve"> </w:t>
      </w:r>
      <w:r w:rsidRPr="000F6C99">
        <w:rPr>
          <w:b/>
        </w:rPr>
        <w:t>S</w:t>
      </w:r>
      <w:r w:rsidR="0087774F" w:rsidRPr="000F6C99">
        <w:rPr>
          <w:b/>
          <w:color w:val="000000" w:themeColor="text1"/>
        </w:rPr>
        <w:t>5</w:t>
      </w:r>
      <w:r w:rsidRPr="000F6C99">
        <w:rPr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1332952020"/>
          <w:placeholder>
            <w:docPart w:val="631D2B85515649BDBB8B9FE14DEDEEB4"/>
          </w:placeholder>
        </w:sdtPr>
        <w:sdtEndPr>
          <w:rPr>
            <w:rFonts w:asciiTheme="minorHAnsi" w:hAnsiTheme="minorHAnsi" w:cstheme="minorHAnsi"/>
          </w:rPr>
        </w:sdtEndPr>
        <w:sdtContent>
          <w:sdt>
            <w:sdtPr>
              <w:alias w:val="Insert short legend here"/>
              <w:tag w:val="Insert short legend here"/>
              <w:id w:val="2016257090"/>
              <w:placeholder>
                <w:docPart w:val="9E4E6C5CAEFF450DBDE37CEE33D1A9E7"/>
              </w:placeholder>
            </w:sdtPr>
            <w:sdtEndPr>
              <w:rPr>
                <w:rFonts w:asciiTheme="minorHAnsi" w:hAnsiTheme="minorHAnsi" w:cstheme="minorHAnsi"/>
              </w:rPr>
            </w:sdtEndPr>
            <w:sdtContent>
              <w:sdt>
                <w:sdtPr>
                  <w:alias w:val="Insert short legend here"/>
                  <w:tag w:val="Insert short legend here"/>
                  <w:id w:val="1983344972"/>
                  <w:placeholder>
                    <w:docPart w:val="1D6C94F6ECB44961981B8E7CEE2ACBFB"/>
                  </w:placeholder>
                </w:sdtPr>
                <w:sdtEndPr/>
                <w:sdtContent>
                  <w:r w:rsidRPr="000F6C99">
                    <w:t>Ranking of cultivars based on cumulative ROH length.</w:t>
                  </w:r>
                </w:sdtContent>
              </w:sdt>
            </w:sdtContent>
          </w:sdt>
        </w:sdtContent>
      </w:sdt>
      <w:r>
        <w:rPr>
          <w:rFonts w:asciiTheme="minorHAnsi" w:hAnsiTheme="minorHAnsi" w:cstheme="minorHAnsi"/>
          <w:bCs/>
          <w:noProof/>
        </w:rPr>
        <w:t xml:space="preserve"> </w:t>
      </w:r>
      <w:r w:rsidR="008420F5">
        <w:rPr>
          <w:noProof/>
        </w:rPr>
        <w:drawing>
          <wp:inline distT="0" distB="0" distL="0" distR="0" wp14:anchorId="74BC19A1" wp14:editId="5A7CCD93">
            <wp:extent cx="5837555" cy="7713784"/>
            <wp:effectExtent l="0" t="0" r="10795" b="1905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94CBEEB7-D698-4B78-A951-9745C099FE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7A32A0E" w14:textId="279A20C3" w:rsidR="00F57468" w:rsidRPr="000F6C99" w:rsidRDefault="00F57468" w:rsidP="00F57468">
      <w:pPr>
        <w:widowControl w:val="0"/>
        <w:spacing w:line="480" w:lineRule="auto"/>
      </w:pPr>
      <w:r w:rsidRPr="000F6C99">
        <w:rPr>
          <w:b/>
          <w:bCs/>
          <w:color w:val="000000" w:themeColor="text1"/>
        </w:rPr>
        <w:lastRenderedPageBreak/>
        <w:t>Fig. S6</w:t>
      </w:r>
      <w:r w:rsidRPr="000F6C99">
        <w:rPr>
          <w:color w:val="000000" w:themeColor="text1"/>
        </w:rPr>
        <w:t xml:space="preserve"> </w:t>
      </w:r>
      <w:sdt>
        <w:sdtPr>
          <w:rPr>
            <w:color w:val="000000" w:themeColor="text1"/>
          </w:rPr>
          <w:alias w:val="Insert short legend here"/>
          <w:tag w:val="Insert short legend here"/>
          <w:id w:val="-1977667832"/>
          <w:placeholder>
            <w:docPart w:val="29BCC1E853094442A183D9DAD1D74910"/>
          </w:placeholder>
        </w:sdtPr>
        <w:sdtEndPr>
          <w:rPr>
            <w:color w:val="auto"/>
          </w:rPr>
        </w:sdtEndPr>
        <w:sdtContent>
          <w:r w:rsidR="0061577F">
            <w:rPr>
              <w:color w:val="000000" w:themeColor="text1"/>
            </w:rPr>
            <w:t>Frequency d</w:t>
          </w:r>
          <w:r w:rsidR="005906E6" w:rsidRPr="000F6C99">
            <w:rPr>
              <w:color w:val="000000" w:themeColor="text1"/>
            </w:rPr>
            <w:t xml:space="preserve">istribution of BLUPs for </w:t>
          </w:r>
          <w:r w:rsidRPr="000F6C99">
            <w:rPr>
              <w:rFonts w:eastAsia="DejaVu Sans"/>
              <w:bCs/>
              <w:color w:val="000000" w:themeColor="text1"/>
              <w:lang w:bidi="en-US"/>
            </w:rPr>
            <w:t>nut</w:t>
          </w:r>
          <w:r w:rsidR="00D037DB">
            <w:rPr>
              <w:rFonts w:eastAsia="DejaVu Sans"/>
              <w:bCs/>
              <w:color w:val="000000" w:themeColor="text1"/>
              <w:lang w:bidi="en-US"/>
            </w:rPr>
            <w:t xml:space="preserve"> (a)</w:t>
          </w:r>
          <w:r w:rsidRPr="000F6C99">
            <w:rPr>
              <w:rFonts w:eastAsia="DejaVu Sans"/>
              <w:bCs/>
              <w:color w:val="000000" w:themeColor="text1"/>
              <w:lang w:bidi="en-US"/>
            </w:rPr>
            <w:t>, shell</w:t>
          </w:r>
          <w:r w:rsidR="0085408D">
            <w:rPr>
              <w:rFonts w:eastAsia="DejaVu Sans"/>
              <w:bCs/>
              <w:color w:val="000000" w:themeColor="text1"/>
              <w:lang w:bidi="en-US"/>
            </w:rPr>
            <w:t xml:space="preserve"> </w:t>
          </w:r>
          <w:r w:rsidR="0061577F">
            <w:rPr>
              <w:rFonts w:eastAsia="DejaVu Sans"/>
              <w:bCs/>
              <w:color w:val="000000" w:themeColor="text1"/>
              <w:lang w:bidi="en-US"/>
            </w:rPr>
            <w:t>(b)</w:t>
          </w:r>
          <w:r w:rsidRPr="000F6C99">
            <w:rPr>
              <w:rFonts w:eastAsia="DejaVu Sans"/>
              <w:bCs/>
              <w:color w:val="000000" w:themeColor="text1"/>
              <w:lang w:bidi="en-US"/>
            </w:rPr>
            <w:t xml:space="preserve"> and seed </w:t>
          </w:r>
          <w:r w:rsidR="0061577F">
            <w:rPr>
              <w:rFonts w:eastAsia="DejaVu Sans"/>
              <w:bCs/>
              <w:color w:val="000000" w:themeColor="text1"/>
              <w:lang w:bidi="en-US"/>
            </w:rPr>
            <w:t>(c)</w:t>
          </w:r>
          <w:r w:rsidR="0085408D">
            <w:rPr>
              <w:rFonts w:eastAsia="DejaVu Sans"/>
              <w:bCs/>
              <w:color w:val="000000" w:themeColor="text1"/>
              <w:lang w:bidi="en-US"/>
            </w:rPr>
            <w:t xml:space="preserve"> </w:t>
          </w:r>
          <w:r w:rsidRPr="000F6C99">
            <w:rPr>
              <w:rFonts w:eastAsia="DejaVu Sans"/>
              <w:bCs/>
              <w:color w:val="000000" w:themeColor="text1"/>
              <w:lang w:bidi="en-US"/>
            </w:rPr>
            <w:t>weight</w:t>
          </w:r>
          <w:r w:rsidR="004D0171">
            <w:rPr>
              <w:rFonts w:eastAsia="DejaVu Sans"/>
              <w:bCs/>
              <w:color w:val="000000" w:themeColor="text1"/>
              <w:lang w:bidi="en-US"/>
            </w:rPr>
            <w:t xml:space="preserve"> among cultivars</w:t>
          </w:r>
          <w:r w:rsidR="005906E6" w:rsidRPr="000F6C99">
            <w:rPr>
              <w:rFonts w:eastAsia="DejaVu Sans"/>
              <w:bCs/>
              <w:color w:val="000000" w:themeColor="text1"/>
              <w:lang w:bidi="en-US"/>
            </w:rPr>
            <w:t>.</w:t>
          </w:r>
        </w:sdtContent>
      </w:sdt>
    </w:p>
    <w:p w14:paraId="6DDFFD95" w14:textId="649B23FD" w:rsidR="00F57468" w:rsidRDefault="005906E6" w:rsidP="00281342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 w:rsidRPr="0041656E"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64444C1" wp14:editId="1FB2497B">
            <wp:simplePos x="0" y="0"/>
            <wp:positionH relativeFrom="column">
              <wp:posOffset>1840865</wp:posOffset>
            </wp:positionH>
            <wp:positionV relativeFrom="paragraph">
              <wp:posOffset>290195</wp:posOffset>
            </wp:positionV>
            <wp:extent cx="1979930" cy="1523365"/>
            <wp:effectExtent l="0" t="0" r="1270" b="635"/>
            <wp:wrapNone/>
            <wp:docPr id="30" name="Immagine 14" descr="Immagine che contiene disegnand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33B339B3-7B7B-4150-BDDB-DEB9F6D307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magine 14" descr="Immagine che contiene disegnando&#10;&#10;Descrizione generata automaticamente">
                      <a:extLst>
                        <a:ext uri="{FF2B5EF4-FFF2-40B4-BE49-F238E27FC236}">
                          <a16:creationId xmlns:a16="http://schemas.microsoft.com/office/drawing/2014/main" id="{33B339B3-7B7B-4150-BDDB-DEB9F6D307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1656E" w:rsidRPr="0041656E"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53120" behindDoc="0" locked="0" layoutInCell="1" allowOverlap="1" wp14:anchorId="10558FA4" wp14:editId="5E8FAB0E">
            <wp:simplePos x="0" y="0"/>
            <wp:positionH relativeFrom="column">
              <wp:posOffset>3873026</wp:posOffset>
            </wp:positionH>
            <wp:positionV relativeFrom="paragraph">
              <wp:posOffset>294005</wp:posOffset>
            </wp:positionV>
            <wp:extent cx="1980000" cy="1523917"/>
            <wp:effectExtent l="0" t="0" r="1270" b="635"/>
            <wp:wrapNone/>
            <wp:docPr id="29" name="Immagine 8" descr="Immagine che contiene disegnand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5A998EF8-D155-4E1E-BE2A-5C82DDCF20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8" descr="Immagine che contiene disegnando&#10;&#10;Descrizione generata automaticamente">
                      <a:extLst>
                        <a:ext uri="{FF2B5EF4-FFF2-40B4-BE49-F238E27FC236}">
                          <a16:creationId xmlns:a16="http://schemas.microsoft.com/office/drawing/2014/main" id="{5A998EF8-D155-4E1E-BE2A-5C82DDCF20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15239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1656E" w:rsidRPr="0041656E">
        <w:rPr>
          <w:rFonts w:asciiTheme="minorHAnsi" w:hAnsiTheme="minorHAnsi"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DF2879F" wp14:editId="4C49B90D">
                <wp:simplePos x="0" y="0"/>
                <wp:positionH relativeFrom="column">
                  <wp:posOffset>25400</wp:posOffset>
                </wp:positionH>
                <wp:positionV relativeFrom="paragraph">
                  <wp:posOffset>-635</wp:posOffset>
                </wp:positionV>
                <wp:extent cx="333691" cy="261610"/>
                <wp:effectExtent l="0" t="0" r="0" b="0"/>
                <wp:wrapNone/>
                <wp:docPr id="26" name="CasellaDiTes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69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4C8574" w14:textId="77777777" w:rsidR="0041656E" w:rsidRDefault="0041656E" w:rsidP="0041656E"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F2879F" id="CasellaDiTesto 9" o:spid="_x0000_s1032" type="#_x0000_t202" style="position:absolute;margin-left:2pt;margin-top:-.05pt;width:26.25pt;height:20.6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" filled="f" stroked="f">
                <v:textbox style="mso-fit-shape-to-text:t">
                  <w:txbxContent>
                    <w:p w14:paraId="574C8574" w14:textId="77777777" w:rsidR="0041656E" w:rsidRDefault="0041656E" w:rsidP="0041656E"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1656E" w:rsidRPr="0041656E">
        <w:rPr>
          <w:rFonts w:asciiTheme="minorHAnsi" w:hAnsiTheme="minorHAnsi"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34CFCD7" wp14:editId="7B8CAB21">
                <wp:simplePos x="0" y="0"/>
                <wp:positionH relativeFrom="column">
                  <wp:posOffset>1974215</wp:posOffset>
                </wp:positionH>
                <wp:positionV relativeFrom="paragraph">
                  <wp:posOffset>-635</wp:posOffset>
                </wp:positionV>
                <wp:extent cx="333691" cy="261610"/>
                <wp:effectExtent l="0" t="0" r="0" b="0"/>
                <wp:wrapNone/>
                <wp:docPr id="27" name="CasellaDiTes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69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A88B2F" w14:textId="77777777" w:rsidR="0041656E" w:rsidRDefault="0041656E" w:rsidP="0041656E"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4CFCD7" id="CasellaDiTesto 11" o:spid="_x0000_s1033" type="#_x0000_t202" style="position:absolute;margin-left:155.45pt;margin-top:-.05pt;width:26.25pt;height:20.6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" filled="f" stroked="f">
                <v:textbox style="mso-fit-shape-to-text:t">
                  <w:txbxContent>
                    <w:p w14:paraId="2DA88B2F" w14:textId="77777777" w:rsidR="0041656E" w:rsidRDefault="0041656E" w:rsidP="0041656E"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1656E" w:rsidRPr="0041656E">
        <w:rPr>
          <w:rFonts w:asciiTheme="minorHAnsi" w:hAnsiTheme="minorHAnsi"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E8E07D3" wp14:editId="2EC090C8">
                <wp:simplePos x="0" y="0"/>
                <wp:positionH relativeFrom="column">
                  <wp:posOffset>3922395</wp:posOffset>
                </wp:positionH>
                <wp:positionV relativeFrom="paragraph">
                  <wp:posOffset>7620</wp:posOffset>
                </wp:positionV>
                <wp:extent cx="333691" cy="261610"/>
                <wp:effectExtent l="0" t="0" r="0" b="0"/>
                <wp:wrapNone/>
                <wp:docPr id="28" name="CasellaDiTes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69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F04DF6" w14:textId="77777777" w:rsidR="0041656E" w:rsidRDefault="0041656E" w:rsidP="0041656E"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it-IT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8E07D3" id="CasellaDiTesto 13" o:spid="_x0000_s1034" type="#_x0000_t202" style="position:absolute;margin-left:308.85pt;margin-top:.6pt;width:26.25pt;height:20.6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" filled="f" stroked="f">
                <v:textbox style="mso-fit-shape-to-text:t">
                  <w:txbxContent>
                    <w:p w14:paraId="35F04DF6" w14:textId="77777777" w:rsidR="0041656E" w:rsidRDefault="0041656E" w:rsidP="0041656E"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it-IT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41656E" w:rsidRPr="0041656E"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BEA85FC" wp14:editId="0F22DECE">
            <wp:simplePos x="0" y="0"/>
            <wp:positionH relativeFrom="column">
              <wp:posOffset>0</wp:posOffset>
            </wp:positionH>
            <wp:positionV relativeFrom="paragraph">
              <wp:posOffset>367665</wp:posOffset>
            </wp:positionV>
            <wp:extent cx="1904174" cy="1440000"/>
            <wp:effectExtent l="0" t="0" r="1270" b="8255"/>
            <wp:wrapNone/>
            <wp:docPr id="31" name="Immagine 15" descr="Immagine che contiene disegnand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B7119E34-17A4-4721-9164-B802B18A76ED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15" descr="Immagine che contiene disegnando&#10;&#10;Descrizione generata automaticamente">
                      <a:extLst>
                        <a:ext uri="{FF2B5EF4-FFF2-40B4-BE49-F238E27FC236}">
                          <a16:creationId xmlns:a16="http://schemas.microsoft.com/office/drawing/2014/main" id="{B7119E34-17A4-4721-9164-B802B18A76ED}"/>
                        </a:ext>
                      </a:extLst>
                    </pic:cNvPr>
                    <pic:cNvPicPr>
                      <a:picLocks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9"/>
                    <a:stretch/>
                  </pic:blipFill>
                  <pic:spPr>
                    <a:xfrm>
                      <a:off x="0" y="0"/>
                      <a:ext cx="1904174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9B0B7B6" w14:textId="2B8480CF" w:rsidR="0041656E" w:rsidRDefault="0041656E" w:rsidP="00281342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154E5578" w14:textId="79319CCE" w:rsidR="0041656E" w:rsidRDefault="0041656E" w:rsidP="00281342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7F597E39" w14:textId="274C466C" w:rsidR="0041656E" w:rsidRDefault="0041656E" w:rsidP="00281342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34365E7F" w14:textId="24D40FFF" w:rsidR="0041656E" w:rsidRDefault="0041656E" w:rsidP="00281342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3A3D9188" w14:textId="77777777" w:rsidR="0041656E" w:rsidRDefault="0041656E" w:rsidP="00281342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6BF06D2E" w14:textId="77777777" w:rsidR="000F6C99" w:rsidRDefault="000F6C99" w:rsidP="00281342">
      <w:pPr>
        <w:widowControl w:val="0"/>
        <w:spacing w:line="480" w:lineRule="auto"/>
        <w:rPr>
          <w:b/>
          <w:bCs/>
        </w:rPr>
      </w:pPr>
    </w:p>
    <w:p w14:paraId="2F32959B" w14:textId="55E5CCD8" w:rsidR="00281342" w:rsidRPr="000F6C99" w:rsidRDefault="00281342" w:rsidP="00281342">
      <w:pPr>
        <w:widowControl w:val="0"/>
        <w:spacing w:line="480" w:lineRule="auto"/>
      </w:pPr>
      <w:r w:rsidRPr="000F6C99">
        <w:rPr>
          <w:b/>
          <w:bCs/>
        </w:rPr>
        <w:t xml:space="preserve">Fig. </w:t>
      </w:r>
      <w:r w:rsidRPr="000F6C99">
        <w:rPr>
          <w:b/>
          <w:bCs/>
          <w:color w:val="000000" w:themeColor="text1"/>
        </w:rPr>
        <w:t>S</w:t>
      </w:r>
      <w:r w:rsidR="00931D79" w:rsidRPr="000F6C99">
        <w:rPr>
          <w:b/>
          <w:bCs/>
          <w:color w:val="000000" w:themeColor="text1"/>
        </w:rPr>
        <w:t>7</w:t>
      </w:r>
      <w:r w:rsidRPr="000F6C99">
        <w:rPr>
          <w:color w:val="000000" w:themeColor="text1"/>
        </w:rPr>
        <w:t xml:space="preserve"> </w:t>
      </w:r>
      <w:sdt>
        <w:sdtPr>
          <w:rPr>
            <w:color w:val="000000" w:themeColor="text1"/>
          </w:rPr>
          <w:alias w:val="Insert short legend here"/>
          <w:tag w:val="Insert short legend here"/>
          <w:id w:val="-1182279016"/>
          <w:placeholder>
            <w:docPart w:val="4A1F36E93D9A46549B990E4BE1EB6385"/>
          </w:placeholder>
        </w:sdtPr>
        <w:sdtEndPr>
          <w:rPr>
            <w:color w:val="auto"/>
          </w:rPr>
        </w:sdtEndPr>
        <w:sdtContent>
          <w:r w:rsidRPr="000F6C99">
            <w:rPr>
              <w:rFonts w:eastAsia="DejaVu Sans"/>
              <w:bCs/>
              <w:color w:val="000000"/>
              <w:lang w:bidi="en-US"/>
            </w:rPr>
            <w:t xml:space="preserve">Linear regression </w:t>
          </w:r>
          <w:r w:rsidR="000F6C99" w:rsidRPr="000F6C99">
            <w:rPr>
              <w:rFonts w:eastAsia="DejaVu Sans"/>
              <w:bCs/>
              <w:color w:val="000000"/>
              <w:lang w:bidi="en-US"/>
            </w:rPr>
            <w:t>analysis</w:t>
          </w:r>
          <w:r w:rsidRPr="000F6C99">
            <w:rPr>
              <w:rFonts w:eastAsia="DejaVu Sans"/>
              <w:bCs/>
              <w:color w:val="000000"/>
              <w:lang w:bidi="en-US"/>
            </w:rPr>
            <w:t xml:space="preserve"> between nut weight and seed weight</w:t>
          </w:r>
          <w:r w:rsidR="0005172A" w:rsidRPr="000F6C99">
            <w:rPr>
              <w:rFonts w:eastAsia="DejaVu Sans"/>
              <w:bCs/>
              <w:color w:val="000000"/>
              <w:lang w:bidi="en-US"/>
            </w:rPr>
            <w:t xml:space="preserve"> (a), nut weight and shell weight</w:t>
          </w:r>
          <w:r w:rsidR="00EC7D06" w:rsidRPr="000F6C99">
            <w:rPr>
              <w:rFonts w:eastAsia="DejaVu Sans"/>
              <w:bCs/>
              <w:color w:val="000000"/>
              <w:lang w:bidi="en-US"/>
            </w:rPr>
            <w:t xml:space="preserve"> (b), shell weight and seed weight</w:t>
          </w:r>
          <w:r w:rsidR="00E427E0" w:rsidRPr="000F6C99">
            <w:rPr>
              <w:rFonts w:eastAsia="DejaVu Sans"/>
              <w:bCs/>
              <w:color w:val="000000"/>
              <w:lang w:bidi="en-US"/>
            </w:rPr>
            <w:t xml:space="preserve"> (c)</w:t>
          </w:r>
          <w:r w:rsidRPr="000F6C99">
            <w:rPr>
              <w:rFonts w:eastAsia="DejaVu Sans"/>
              <w:b/>
              <w:color w:val="000000"/>
              <w:lang w:bidi="en-US"/>
            </w:rPr>
            <w:t>.</w:t>
          </w:r>
        </w:sdtContent>
      </w:sdt>
    </w:p>
    <w:p w14:paraId="53C1131A" w14:textId="0E214675" w:rsidR="007101D5" w:rsidRDefault="007101D5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  <w:sectPr w:rsidR="007101D5" w:rsidSect="00595608">
          <w:headerReference w:type="default" r:id="rId17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24323712" w14:textId="7AF1B7E1" w:rsidR="004E6A7C" w:rsidRPr="00F550E9" w:rsidRDefault="007B5C9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6975" behindDoc="0" locked="0" layoutInCell="1" allowOverlap="1" wp14:anchorId="43565B74" wp14:editId="26075567">
                <wp:simplePos x="0" y="0"/>
                <wp:positionH relativeFrom="column">
                  <wp:posOffset>0</wp:posOffset>
                </wp:positionH>
                <wp:positionV relativeFrom="paragraph">
                  <wp:posOffset>202746</wp:posOffset>
                </wp:positionV>
                <wp:extent cx="5904692" cy="2671320"/>
                <wp:effectExtent l="0" t="0" r="1270" b="0"/>
                <wp:wrapNone/>
                <wp:docPr id="3" name="Grup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4692" cy="2671320"/>
                          <a:chOff x="0" y="0"/>
                          <a:chExt cx="5904692" cy="2671320"/>
                        </a:xfrm>
                      </wpg:grpSpPr>
                      <pic:pic xmlns:pic="http://schemas.openxmlformats.org/drawingml/2006/picture">
                        <pic:nvPicPr>
                          <pic:cNvPr id="22" name="Immagine 21" descr="Immagine che contiene testo, mappa, tavolo, largo&#10;&#10;Descrizione generata automaticamente">
                            <a:extLst>
                              <a:ext uri="{FF2B5EF4-FFF2-40B4-BE49-F238E27FC236}">
                                <a16:creationId xmlns:a16="http://schemas.microsoft.com/office/drawing/2014/main" id="{131AC48A-D3E6-4B18-B38D-695A1E3EBB4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621" r="33046"/>
                          <a:stretch/>
                        </pic:blipFill>
                        <pic:spPr>
                          <a:xfrm>
                            <a:off x="0" y="15115"/>
                            <a:ext cx="1981200" cy="265620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" name="Gruppo 10"/>
                        <wpg:cNvGrpSpPr/>
                        <wpg:grpSpPr>
                          <a:xfrm>
                            <a:off x="1927041" y="0"/>
                            <a:ext cx="1981200" cy="2656205"/>
                            <a:chOff x="1936252" y="220311"/>
                            <a:chExt cx="1981200" cy="2656653"/>
                          </a:xfrm>
                        </wpg:grpSpPr>
                        <pic:pic xmlns:pic="http://schemas.openxmlformats.org/drawingml/2006/picture">
                          <pic:nvPicPr>
                            <pic:cNvPr id="5" name="Immagine 5" descr="Immagine che contiene testo, mappa, tavolo, largo&#10;&#10;Descrizione generata automaticamente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66667"/>
                            <a:stretch/>
                          </pic:blipFill>
                          <pic:spPr>
                            <a:xfrm>
                              <a:off x="1936252" y="220311"/>
                              <a:ext cx="1981200" cy="265665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" name="CasellaDiTesto 7"/>
                          <wps:cNvSpPr txBox="1"/>
                          <wps:spPr>
                            <a:xfrm>
                              <a:off x="2123862" y="400616"/>
                              <a:ext cx="1150620" cy="233719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ACF63C0" w14:textId="77777777" w:rsidR="00C63F0D" w:rsidRPr="00504106" w:rsidRDefault="00C63F0D" w:rsidP="00C63F0D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504106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</w:t>
                                </w:r>
                                <w:r w:rsidRPr="00504106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position w:val="4"/>
                                    <w:sz w:val="16"/>
                                    <w:szCs w:val="16"/>
                                    <w:vertAlign w:val="superscript"/>
                                  </w:rPr>
                                  <w:t>2</w:t>
                                </w:r>
                                <w:r w:rsidRPr="00504106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 0.1, p = 0.0009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6" name="Immagine 15" descr="Immagine che contiene testo, mappa, tavolo, largo&#10;&#10;Descrizione generata automaticamente">
                            <a:extLst>
                              <a:ext uri="{FF2B5EF4-FFF2-40B4-BE49-F238E27FC236}">
                                <a16:creationId xmlns:a16="http://schemas.microsoft.com/office/drawing/2014/main" id="{8DEC9DD4-495A-479F-81F7-26AD76C33C9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380"/>
                          <a:stretch/>
                        </pic:blipFill>
                        <pic:spPr>
                          <a:xfrm>
                            <a:off x="3906982" y="15115"/>
                            <a:ext cx="1997710" cy="265620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3565B74" id="Gruppo 3" o:spid="_x0000_s1035" style="position:absolute;margin-left:0;margin-top:15.95pt;width:464.95pt;height:210.35pt;z-index:251646975" coordsize="59046,267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">
                <v:shape id="Immagine 21" o:spid="_x0000_s1036" type="#_x0000_t75" alt="Immagine che contiene testo, mappa, tavolo, largo&#10;&#10;Descrizione generata automaticamente" style="position:absolute;top:151;width:19812;height:265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">
                  <v:imagedata r:id="rId19" o:title="Immagine che contiene testo, mappa, tavolo, largo&#10;&#10;Descrizione generata automaticamente" cropleft="22034f" cropright="21657f"/>
                </v:shape>
                <v:group id="Gruppo 10" o:spid="_x0000_s1037" style="position:absolute;left:19270;width:19812;height:26562" coordorigin="19362,2203" coordsize="19812,265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Immagine 5" o:spid="_x0000_s1038" type="#_x0000_t75" alt="Immagine che contiene testo, mappa, tavolo, largo&#10;&#10;Descrizione generata automaticamente" style="position:absolute;left:19362;top:2203;width:19812;height:265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">
                    <v:imagedata r:id="rId19" o:title="Immagine che contiene testo, mappa, tavolo, largo&#10;&#10;Descrizione generata automaticamente" cropright="43691f"/>
                  </v:shape>
                  <v:shape id="CasellaDiTesto 7" o:spid="_x0000_s1039" type="#_x0000_t202" style="position:absolute;left:21238;top:4006;width:11506;height:2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" fillcolor="white [3212]" stroked="f">
                    <v:textbox style="mso-fit-shape-to-text:t">
                      <w:txbxContent>
                        <w:p w14:paraId="6ACF63C0" w14:textId="77777777" w:rsidR="00C63F0D" w:rsidRPr="00504106" w:rsidRDefault="00C63F0D" w:rsidP="00C63F0D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504106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R</w:t>
                          </w:r>
                          <w:r w:rsidRPr="00504106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position w:val="4"/>
                              <w:sz w:val="16"/>
                              <w:szCs w:val="16"/>
                              <w:vertAlign w:val="superscript"/>
                            </w:rPr>
                            <w:t>2</w:t>
                          </w:r>
                          <w:r w:rsidRPr="00504106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 0.1, p = 0.00092</w:t>
                          </w:r>
                        </w:p>
                      </w:txbxContent>
                    </v:textbox>
                  </v:shape>
                </v:group>
                <v:shape id="Immagine 15" o:spid="_x0000_s1040" type="#_x0000_t75" alt="Immagine che contiene testo, mappa, tavolo, largo&#10;&#10;Descrizione generata automaticamente" style="position:absolute;left:39069;top:151;width:19977;height:265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">
                  <v:imagedata r:id="rId19" o:title="Immagine che contiene testo, mappa, tavolo, largo&#10;&#10;Descrizione generata automaticamente" cropleft="43503f"/>
                </v:shape>
              </v:group>
            </w:pict>
          </mc:Fallback>
        </mc:AlternateContent>
      </w:r>
      <w:r w:rsidR="00793A68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CA2EB47" wp14:editId="33F259BE">
                <wp:simplePos x="0" y="0"/>
                <wp:positionH relativeFrom="column">
                  <wp:posOffset>4102128</wp:posOffset>
                </wp:positionH>
                <wp:positionV relativeFrom="paragraph">
                  <wp:posOffset>393065</wp:posOffset>
                </wp:positionV>
                <wp:extent cx="1739265" cy="184150"/>
                <wp:effectExtent l="0" t="0" r="0" b="0"/>
                <wp:wrapNone/>
                <wp:docPr id="25" name="CasellaDiTesto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21EC02-3090-41C3-9DE3-ADE95162E9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9265" cy="184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410273BC" w14:textId="77777777" w:rsidR="00C63F0D" w:rsidRPr="00C54F79" w:rsidRDefault="00C63F0D" w:rsidP="00C63F0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54F7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</w:t>
                            </w:r>
                            <w:r w:rsidRPr="00C54F7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4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C54F7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= 0.01, p = 0.142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A2EB47" id="CasellaDiTesto 24" o:spid="_x0000_s1041" type="#_x0000_t202" style="position:absolute;margin-left:323pt;margin-top:30.95pt;width:136.95pt;height:14.5pt;z-index:251652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" fillcolor="white [3212]" stroked="f">
                <v:textbox style="mso-fit-shape-to-text:t">
                  <w:txbxContent>
                    <w:p w14:paraId="410273BC" w14:textId="77777777" w:rsidR="00C63F0D" w:rsidRPr="00C54F79" w:rsidRDefault="00C63F0D" w:rsidP="00C63F0D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54F79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R</w:t>
                      </w:r>
                      <w:r w:rsidRPr="00C54F79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4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 w:rsidRPr="00C54F79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= 0.01, p = 0.1426</w:t>
                      </w:r>
                    </w:p>
                  </w:txbxContent>
                </v:textbox>
              </v:shape>
            </w:pict>
          </mc:Fallback>
        </mc:AlternateContent>
      </w:r>
      <w:r w:rsidR="008E20FC"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2A293AF" wp14:editId="73699294">
                <wp:simplePos x="0" y="0"/>
                <wp:positionH relativeFrom="column">
                  <wp:posOffset>165072</wp:posOffset>
                </wp:positionH>
                <wp:positionV relativeFrom="paragraph">
                  <wp:posOffset>390525</wp:posOffset>
                </wp:positionV>
                <wp:extent cx="1180036" cy="184150"/>
                <wp:effectExtent l="0" t="0" r="1270" b="0"/>
                <wp:wrapNone/>
                <wp:docPr id="24" name="CasellaDiTesto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FB179D0-521E-428D-BD51-E1FE0B9AC2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0036" cy="184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1DD095C" w14:textId="5EE7201C" w:rsidR="00C63F0D" w:rsidRPr="008E20FC" w:rsidRDefault="00C63F0D" w:rsidP="00C63F0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E20F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</w:t>
                            </w:r>
                            <w:r w:rsidRPr="008E20F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4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8E20F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= 0.96, p = 2</w:t>
                            </w:r>
                            <w:r w:rsidR="006526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</w:t>
                            </w:r>
                            <w:r w:rsidRPr="008E20F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2e-1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A293AF" id="CasellaDiTesto 23" o:spid="_x0000_s1042" type="#_x0000_t202" style="position:absolute;margin-left:13pt;margin-top:30.75pt;width:92.9pt;height:14.5pt;z-index:251651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" fillcolor="white [3212]" stroked="f">
                <v:textbox style="mso-fit-shape-to-text:t">
                  <w:txbxContent>
                    <w:p w14:paraId="01DD095C" w14:textId="5EE7201C" w:rsidR="00C63F0D" w:rsidRPr="008E20FC" w:rsidRDefault="00C63F0D" w:rsidP="00C63F0D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8E20FC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R</w:t>
                      </w:r>
                      <w:r w:rsidRPr="008E20FC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4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 w:rsidRPr="008E20FC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= 0.96, p = 2</w:t>
                      </w:r>
                      <w:r w:rsidR="00652698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.</w:t>
                      </w:r>
                      <w:r w:rsidRPr="008E20FC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2e-16</w:t>
                      </w:r>
                    </w:p>
                  </w:txbxContent>
                </v:textbox>
              </v:shape>
            </w:pict>
          </mc:Fallback>
        </mc:AlternateContent>
      </w:r>
      <w:r w:rsidR="00C63F0D"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12C47414" wp14:editId="34293FB0">
                <wp:simplePos x="0" y="0"/>
                <wp:positionH relativeFrom="column">
                  <wp:posOffset>45720</wp:posOffset>
                </wp:positionH>
                <wp:positionV relativeFrom="paragraph">
                  <wp:posOffset>1905</wp:posOffset>
                </wp:positionV>
                <wp:extent cx="340158" cy="261610"/>
                <wp:effectExtent l="0" t="0" r="0" b="0"/>
                <wp:wrapNone/>
                <wp:docPr id="12" name="CasellaDiTesto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4E1465-9472-4605-93EF-7A199ED3CB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15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2D4389" w14:textId="0C57BB51" w:rsidR="00C63F0D" w:rsidRPr="00B601B1" w:rsidRDefault="00C63F0D" w:rsidP="00C63F0D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601B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C47414" id="_x0000_s1043" type="#_x0000_t202" style="position:absolute;margin-left:3.6pt;margin-top:.15pt;width:26.8pt;height:20.6pt;z-index:2516480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" filled="f" stroked="f">
                <v:textbox style="mso-fit-shape-to-text:t">
                  <w:txbxContent>
                    <w:p w14:paraId="772D4389" w14:textId="0C57BB51" w:rsidR="00C63F0D" w:rsidRPr="00B601B1" w:rsidRDefault="00C63F0D" w:rsidP="00C63F0D">
                      <w:pPr>
                        <w:rPr>
                          <w:rFonts w:ascii="Arial" w:hAnsi="Arial" w:cs="Arial"/>
                        </w:rPr>
                      </w:pPr>
                      <w:r w:rsidRPr="00B601B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63F0D"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6CC26FFB" wp14:editId="2D7D0999">
                <wp:simplePos x="0" y="0"/>
                <wp:positionH relativeFrom="column">
                  <wp:posOffset>2038350</wp:posOffset>
                </wp:positionH>
                <wp:positionV relativeFrom="paragraph">
                  <wp:posOffset>-635</wp:posOffset>
                </wp:positionV>
                <wp:extent cx="346570" cy="261610"/>
                <wp:effectExtent l="0" t="0" r="0" b="0"/>
                <wp:wrapNone/>
                <wp:docPr id="13" name="CasellaDiTesto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78743D-257A-43E4-8976-F9CE0318A8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570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2EE97F" w14:textId="205124EB" w:rsidR="00C63F0D" w:rsidRPr="00B601B1" w:rsidRDefault="00C63F0D" w:rsidP="00C63F0D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601B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C26FFB" id="CasellaDiTesto 12" o:spid="_x0000_s1044" type="#_x0000_t202" style="position:absolute;margin-left:160.5pt;margin-top:-.05pt;width:27.3pt;height:20.6pt;z-index:2516490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" filled="f" stroked="f">
                <v:textbox style="mso-fit-shape-to-text:t">
                  <w:txbxContent>
                    <w:p w14:paraId="002EE97F" w14:textId="205124EB" w:rsidR="00C63F0D" w:rsidRPr="00B601B1" w:rsidRDefault="00C63F0D" w:rsidP="00C63F0D">
                      <w:pPr>
                        <w:rPr>
                          <w:rFonts w:ascii="Arial" w:hAnsi="Arial" w:cs="Arial"/>
                        </w:rPr>
                      </w:pPr>
                      <w:r w:rsidRPr="00B601B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63F0D"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4109FC0E" wp14:editId="30E5F113">
                <wp:simplePos x="0" y="0"/>
                <wp:positionH relativeFrom="column">
                  <wp:posOffset>4037965</wp:posOffset>
                </wp:positionH>
                <wp:positionV relativeFrom="paragraph">
                  <wp:posOffset>6985</wp:posOffset>
                </wp:positionV>
                <wp:extent cx="330540" cy="261610"/>
                <wp:effectExtent l="0" t="0" r="0" b="0"/>
                <wp:wrapNone/>
                <wp:docPr id="14" name="CasellaDiTesto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8E5036-F81F-4F38-92DC-C7B45B37CC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540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24E5C5" w14:textId="3B9A9C81" w:rsidR="00C63F0D" w:rsidRPr="00B601B1" w:rsidRDefault="00C63F0D" w:rsidP="00C63F0D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601B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09FC0E" id="_x0000_s1045" type="#_x0000_t202" style="position:absolute;margin-left:317.95pt;margin-top:.55pt;width:26.05pt;height:20.6pt;z-index:2516500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" filled="f" stroked="f">
                <v:textbox style="mso-fit-shape-to-text:t">
                  <w:txbxContent>
                    <w:p w14:paraId="4824E5C5" w14:textId="3B9A9C81" w:rsidR="00C63F0D" w:rsidRPr="00B601B1" w:rsidRDefault="00C63F0D" w:rsidP="00C63F0D">
                      <w:pPr>
                        <w:rPr>
                          <w:rFonts w:ascii="Arial" w:hAnsi="Arial" w:cs="Arial"/>
                        </w:rPr>
                      </w:pPr>
                      <w:r w:rsidRPr="00B601B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E6A7C" w:rsidRPr="00F550E9" w:rsidSect="00A94381">
      <w:headerReference w:type="default" r:id="rId20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80DCFB" w14:textId="77777777" w:rsidR="00230AA6" w:rsidRDefault="00230AA6">
      <w:r>
        <w:separator/>
      </w:r>
    </w:p>
  </w:endnote>
  <w:endnote w:type="continuationSeparator" w:id="0">
    <w:p w14:paraId="400D8137" w14:textId="77777777" w:rsidR="00230AA6" w:rsidRDefault="00230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Segoe Print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9CB1A" w14:textId="77777777" w:rsidR="00230AA6" w:rsidRDefault="00230AA6">
      <w:r>
        <w:separator/>
      </w:r>
    </w:p>
  </w:footnote>
  <w:footnote w:type="continuationSeparator" w:id="0">
    <w:p w14:paraId="3E16EFC4" w14:textId="77777777" w:rsidR="00230AA6" w:rsidRDefault="00230A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F7608C" w14:textId="77777777" w:rsidR="004E6A7C" w:rsidRDefault="004E6A7C">
    <w:pPr>
      <w:pStyle w:val="Intestazione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6EBAEF" w14:textId="77777777" w:rsidR="004E6A7C" w:rsidRDefault="004E6A7C">
    <w:pPr>
      <w:pStyle w:val="Intestazione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it-IT" w:vendorID="64" w:dllVersion="0" w:nlCheck="1" w:checkStyle="0"/>
  <w:proofState w:spelling="clean" w:grammar="clean"/>
  <w:attachedTemplate r:id="rId1"/>
  <w:defaultTabStop w:val="720"/>
  <w:hyphenationZone w:val="283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00C47"/>
    <w:rsid w:val="0001143F"/>
    <w:rsid w:val="00011B16"/>
    <w:rsid w:val="00051549"/>
    <w:rsid w:val="0005172A"/>
    <w:rsid w:val="00053AF9"/>
    <w:rsid w:val="0005428B"/>
    <w:rsid w:val="00097ACC"/>
    <w:rsid w:val="000B21A8"/>
    <w:rsid w:val="000C3C22"/>
    <w:rsid w:val="000D55EC"/>
    <w:rsid w:val="000E0A9E"/>
    <w:rsid w:val="000E4DE6"/>
    <w:rsid w:val="000F6C99"/>
    <w:rsid w:val="000F77CC"/>
    <w:rsid w:val="0012235A"/>
    <w:rsid w:val="00123432"/>
    <w:rsid w:val="00124E1B"/>
    <w:rsid w:val="00126C49"/>
    <w:rsid w:val="00131DAF"/>
    <w:rsid w:val="0015545F"/>
    <w:rsid w:val="001845C0"/>
    <w:rsid w:val="001B2359"/>
    <w:rsid w:val="001E799A"/>
    <w:rsid w:val="001F7E24"/>
    <w:rsid w:val="00230AA6"/>
    <w:rsid w:val="002478B0"/>
    <w:rsid w:val="0025253D"/>
    <w:rsid w:val="00273EBE"/>
    <w:rsid w:val="002766A1"/>
    <w:rsid w:val="00281342"/>
    <w:rsid w:val="002C181F"/>
    <w:rsid w:val="002C4628"/>
    <w:rsid w:val="002C685C"/>
    <w:rsid w:val="002E57B7"/>
    <w:rsid w:val="002F5957"/>
    <w:rsid w:val="002F7284"/>
    <w:rsid w:val="00315201"/>
    <w:rsid w:val="00350D70"/>
    <w:rsid w:val="00351AF7"/>
    <w:rsid w:val="003535CE"/>
    <w:rsid w:val="003615BA"/>
    <w:rsid w:val="00370ED9"/>
    <w:rsid w:val="0037625E"/>
    <w:rsid w:val="003A44F0"/>
    <w:rsid w:val="003C0029"/>
    <w:rsid w:val="003C552D"/>
    <w:rsid w:val="003C70DC"/>
    <w:rsid w:val="003E191E"/>
    <w:rsid w:val="003E19E7"/>
    <w:rsid w:val="003E765A"/>
    <w:rsid w:val="003F36EA"/>
    <w:rsid w:val="004037FF"/>
    <w:rsid w:val="0041656E"/>
    <w:rsid w:val="004208BE"/>
    <w:rsid w:val="00422327"/>
    <w:rsid w:val="00433FCF"/>
    <w:rsid w:val="00436C1F"/>
    <w:rsid w:val="0046050F"/>
    <w:rsid w:val="00461196"/>
    <w:rsid w:val="00464116"/>
    <w:rsid w:val="00486B5F"/>
    <w:rsid w:val="004A0CC8"/>
    <w:rsid w:val="004A48F8"/>
    <w:rsid w:val="004B06A4"/>
    <w:rsid w:val="004B55EB"/>
    <w:rsid w:val="004B6765"/>
    <w:rsid w:val="004D0171"/>
    <w:rsid w:val="004E6A7C"/>
    <w:rsid w:val="004F0F37"/>
    <w:rsid w:val="00501C99"/>
    <w:rsid w:val="00501E6C"/>
    <w:rsid w:val="00504106"/>
    <w:rsid w:val="00521116"/>
    <w:rsid w:val="00523CE7"/>
    <w:rsid w:val="005266E0"/>
    <w:rsid w:val="00533410"/>
    <w:rsid w:val="005407F1"/>
    <w:rsid w:val="00543DEF"/>
    <w:rsid w:val="00565B93"/>
    <w:rsid w:val="00571449"/>
    <w:rsid w:val="00584C9A"/>
    <w:rsid w:val="005906E6"/>
    <w:rsid w:val="00595608"/>
    <w:rsid w:val="005A06E2"/>
    <w:rsid w:val="005B6BB8"/>
    <w:rsid w:val="005D0020"/>
    <w:rsid w:val="005D41D9"/>
    <w:rsid w:val="005D4A57"/>
    <w:rsid w:val="005E4842"/>
    <w:rsid w:val="005F4F0D"/>
    <w:rsid w:val="00600959"/>
    <w:rsid w:val="00605CF9"/>
    <w:rsid w:val="006063C2"/>
    <w:rsid w:val="00612444"/>
    <w:rsid w:val="006149E7"/>
    <w:rsid w:val="0061577F"/>
    <w:rsid w:val="0062124D"/>
    <w:rsid w:val="00652698"/>
    <w:rsid w:val="0066500A"/>
    <w:rsid w:val="006A5AA7"/>
    <w:rsid w:val="006D295E"/>
    <w:rsid w:val="006D658B"/>
    <w:rsid w:val="006E2A99"/>
    <w:rsid w:val="00700C43"/>
    <w:rsid w:val="00703653"/>
    <w:rsid w:val="00707D3D"/>
    <w:rsid w:val="007101D5"/>
    <w:rsid w:val="00732C79"/>
    <w:rsid w:val="00750E63"/>
    <w:rsid w:val="00782BF8"/>
    <w:rsid w:val="00786DC0"/>
    <w:rsid w:val="007916D5"/>
    <w:rsid w:val="0079358D"/>
    <w:rsid w:val="00793A68"/>
    <w:rsid w:val="00797C4F"/>
    <w:rsid w:val="007B5C9E"/>
    <w:rsid w:val="007E0174"/>
    <w:rsid w:val="0080666A"/>
    <w:rsid w:val="00811555"/>
    <w:rsid w:val="00822AE0"/>
    <w:rsid w:val="00835E73"/>
    <w:rsid w:val="008420F5"/>
    <w:rsid w:val="00842E0D"/>
    <w:rsid w:val="0084765A"/>
    <w:rsid w:val="0085408D"/>
    <w:rsid w:val="00872D33"/>
    <w:rsid w:val="0087774F"/>
    <w:rsid w:val="00887C04"/>
    <w:rsid w:val="008A2C34"/>
    <w:rsid w:val="008A4751"/>
    <w:rsid w:val="008A77A1"/>
    <w:rsid w:val="008B0091"/>
    <w:rsid w:val="008B3B0E"/>
    <w:rsid w:val="008D0C79"/>
    <w:rsid w:val="008D6B38"/>
    <w:rsid w:val="008E08B4"/>
    <w:rsid w:val="008E20FC"/>
    <w:rsid w:val="008E6468"/>
    <w:rsid w:val="008E66FA"/>
    <w:rsid w:val="008E698A"/>
    <w:rsid w:val="008F0747"/>
    <w:rsid w:val="008F1325"/>
    <w:rsid w:val="00931D79"/>
    <w:rsid w:val="009328F1"/>
    <w:rsid w:val="00940158"/>
    <w:rsid w:val="009730AE"/>
    <w:rsid w:val="0097561E"/>
    <w:rsid w:val="00986CF6"/>
    <w:rsid w:val="009A5526"/>
    <w:rsid w:val="009D4CDE"/>
    <w:rsid w:val="009D7A0E"/>
    <w:rsid w:val="009E4DEA"/>
    <w:rsid w:val="009E74A5"/>
    <w:rsid w:val="009F1015"/>
    <w:rsid w:val="00A24D30"/>
    <w:rsid w:val="00A35AC5"/>
    <w:rsid w:val="00A46320"/>
    <w:rsid w:val="00A533E6"/>
    <w:rsid w:val="00A66AF3"/>
    <w:rsid w:val="00A712A4"/>
    <w:rsid w:val="00A733D1"/>
    <w:rsid w:val="00A821AE"/>
    <w:rsid w:val="00A87222"/>
    <w:rsid w:val="00A94381"/>
    <w:rsid w:val="00AA5789"/>
    <w:rsid w:val="00AC0947"/>
    <w:rsid w:val="00AC65C6"/>
    <w:rsid w:val="00B147CD"/>
    <w:rsid w:val="00B24C49"/>
    <w:rsid w:val="00B57D93"/>
    <w:rsid w:val="00B601B1"/>
    <w:rsid w:val="00B6054B"/>
    <w:rsid w:val="00B663F7"/>
    <w:rsid w:val="00B72239"/>
    <w:rsid w:val="00B80F96"/>
    <w:rsid w:val="00B8743E"/>
    <w:rsid w:val="00B903EB"/>
    <w:rsid w:val="00BA1170"/>
    <w:rsid w:val="00BC442B"/>
    <w:rsid w:val="00BE2389"/>
    <w:rsid w:val="00BF3344"/>
    <w:rsid w:val="00C13CA7"/>
    <w:rsid w:val="00C36CB1"/>
    <w:rsid w:val="00C4436D"/>
    <w:rsid w:val="00C54531"/>
    <w:rsid w:val="00C54F79"/>
    <w:rsid w:val="00C63F0D"/>
    <w:rsid w:val="00C71E84"/>
    <w:rsid w:val="00C72DAE"/>
    <w:rsid w:val="00C72EB2"/>
    <w:rsid w:val="00C97BD2"/>
    <w:rsid w:val="00CA2079"/>
    <w:rsid w:val="00CC1271"/>
    <w:rsid w:val="00CC2503"/>
    <w:rsid w:val="00CD0072"/>
    <w:rsid w:val="00CF3CB5"/>
    <w:rsid w:val="00CF63C3"/>
    <w:rsid w:val="00D037DB"/>
    <w:rsid w:val="00D068D4"/>
    <w:rsid w:val="00D1626C"/>
    <w:rsid w:val="00D17B66"/>
    <w:rsid w:val="00D310B2"/>
    <w:rsid w:val="00D36CE6"/>
    <w:rsid w:val="00D47937"/>
    <w:rsid w:val="00D508E2"/>
    <w:rsid w:val="00D538A0"/>
    <w:rsid w:val="00D80952"/>
    <w:rsid w:val="00D86B3D"/>
    <w:rsid w:val="00D9326B"/>
    <w:rsid w:val="00DF7A87"/>
    <w:rsid w:val="00DF7B56"/>
    <w:rsid w:val="00E025F4"/>
    <w:rsid w:val="00E22747"/>
    <w:rsid w:val="00E24BFF"/>
    <w:rsid w:val="00E419C7"/>
    <w:rsid w:val="00E424FB"/>
    <w:rsid w:val="00E427E0"/>
    <w:rsid w:val="00E66EB2"/>
    <w:rsid w:val="00E70B5E"/>
    <w:rsid w:val="00E75024"/>
    <w:rsid w:val="00E91313"/>
    <w:rsid w:val="00E9321B"/>
    <w:rsid w:val="00E95E11"/>
    <w:rsid w:val="00EB354F"/>
    <w:rsid w:val="00EC7D06"/>
    <w:rsid w:val="00ED73CF"/>
    <w:rsid w:val="00EE260F"/>
    <w:rsid w:val="00EE48B5"/>
    <w:rsid w:val="00F00F31"/>
    <w:rsid w:val="00F20D0A"/>
    <w:rsid w:val="00F32E58"/>
    <w:rsid w:val="00F46F3B"/>
    <w:rsid w:val="00F550E9"/>
    <w:rsid w:val="00F57468"/>
    <w:rsid w:val="00F57D26"/>
    <w:rsid w:val="00F634A2"/>
    <w:rsid w:val="00F83CA7"/>
    <w:rsid w:val="00FA6BF4"/>
    <w:rsid w:val="00FB4278"/>
    <w:rsid w:val="00FD1638"/>
    <w:rsid w:val="00FD6507"/>
    <w:rsid w:val="00FE4A74"/>
    <w:rsid w:val="00FE7E80"/>
    <w:rsid w:val="00FF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5BCAFEEE"/>
  <w15:docId w15:val="{1BE22108-6984-4A6E-863E-42EE7324D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2DAE"/>
    <w:rPr>
      <w:sz w:val="24"/>
      <w:szCs w:val="24"/>
      <w:lang w:val="en-CA" w:eastAsia="en-US"/>
    </w:rPr>
  </w:style>
  <w:style w:type="paragraph" w:styleId="Titolo1">
    <w:name w:val="heading 1"/>
    <w:basedOn w:val="Normale"/>
    <w:next w:val="Normale"/>
    <w:qFormat/>
    <w:rsid w:val="00C72DAE"/>
    <w:pPr>
      <w:keepNext/>
      <w:outlineLvl w:val="0"/>
    </w:pPr>
    <w:rPr>
      <w:i/>
      <w:iCs/>
    </w:rPr>
  </w:style>
  <w:style w:type="paragraph" w:styleId="Titolo2">
    <w:name w:val="heading 2"/>
    <w:basedOn w:val="Normale"/>
    <w:next w:val="Normale"/>
    <w:qFormat/>
    <w:rsid w:val="00C72DAE"/>
    <w:pPr>
      <w:keepNext/>
      <w:outlineLvl w:val="1"/>
    </w:pPr>
    <w:rPr>
      <w:b/>
      <w:bCs/>
      <w:lang w:val="en-US"/>
    </w:rPr>
  </w:style>
  <w:style w:type="paragraph" w:styleId="Titolo3">
    <w:name w:val="heading 3"/>
    <w:basedOn w:val="Normale"/>
    <w:next w:val="Normale"/>
    <w:qFormat/>
    <w:rsid w:val="00C72DAE"/>
    <w:pPr>
      <w:keepNext/>
      <w:outlineLvl w:val="2"/>
    </w:pPr>
    <w:rPr>
      <w:u w:val="single"/>
      <w:lang w:val="en-US"/>
    </w:rPr>
  </w:style>
  <w:style w:type="paragraph" w:styleId="Titolo4">
    <w:name w:val="heading 4"/>
    <w:basedOn w:val="Normale"/>
    <w:next w:val="Normale"/>
    <w:qFormat/>
    <w:rsid w:val="00C72DAE"/>
    <w:pPr>
      <w:keepNext/>
      <w:jc w:val="center"/>
      <w:outlineLvl w:val="3"/>
    </w:pPr>
    <w:rPr>
      <w:b/>
      <w:bCs/>
    </w:rPr>
  </w:style>
  <w:style w:type="paragraph" w:styleId="Titolo5">
    <w:name w:val="heading 5"/>
    <w:basedOn w:val="Normale"/>
    <w:next w:val="Normale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Titolo6">
    <w:name w:val="heading 6"/>
    <w:basedOn w:val="Normale"/>
    <w:next w:val="Normale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olo7">
    <w:name w:val="heading 7"/>
    <w:basedOn w:val="Normale"/>
    <w:next w:val="Normale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olo8">
    <w:name w:val="heading 8"/>
    <w:basedOn w:val="Normale"/>
    <w:next w:val="Normale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Titolo9">
    <w:name w:val="heading 9"/>
    <w:basedOn w:val="Normale"/>
    <w:next w:val="Normale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semiHidden/>
    <w:rsid w:val="00C72DAE"/>
    <w:rPr>
      <w:color w:val="0000FF"/>
      <w:u w:val="single"/>
    </w:rPr>
  </w:style>
  <w:style w:type="character" w:styleId="Rimandocommento">
    <w:name w:val="annotation reference"/>
    <w:semiHidden/>
    <w:rsid w:val="00C72DAE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C72DAE"/>
    <w:rPr>
      <w:sz w:val="20"/>
      <w:szCs w:val="20"/>
    </w:rPr>
  </w:style>
  <w:style w:type="paragraph" w:styleId="Rientrocorpodeltesto">
    <w:name w:val="Body Text Indent"/>
    <w:basedOn w:val="Normale"/>
    <w:semiHidden/>
    <w:rsid w:val="00C72DAE"/>
    <w:pPr>
      <w:ind w:firstLine="720"/>
    </w:pPr>
    <w:rPr>
      <w:szCs w:val="20"/>
      <w:lang w:val="en-US"/>
    </w:rPr>
  </w:style>
  <w:style w:type="paragraph" w:styleId="NormaleWeb">
    <w:name w:val="Normal (Web)"/>
    <w:basedOn w:val="Normale"/>
    <w:semiHidden/>
    <w:rsid w:val="00C72DAE"/>
    <w:pPr>
      <w:spacing w:before="100" w:beforeAutospacing="1" w:after="100" w:afterAutospacing="1"/>
    </w:pPr>
  </w:style>
  <w:style w:type="paragraph" w:styleId="Corpotesto">
    <w:name w:val="Body Text"/>
    <w:basedOn w:val="Normale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Collegamentovisitato">
    <w:name w:val="FollowedHyperlink"/>
    <w:semiHidden/>
    <w:rsid w:val="00C72DAE"/>
    <w:rPr>
      <w:color w:val="800080"/>
      <w:u w:val="single"/>
    </w:rPr>
  </w:style>
  <w:style w:type="character" w:styleId="Enfasigrassetto">
    <w:name w:val="Strong"/>
    <w:qFormat/>
    <w:rsid w:val="00C72DAE"/>
    <w:rPr>
      <w:b/>
      <w:bCs/>
    </w:rPr>
  </w:style>
  <w:style w:type="paragraph" w:styleId="Pidipagina">
    <w:name w:val="footer"/>
    <w:basedOn w:val="Normale"/>
    <w:semiHidden/>
    <w:rsid w:val="00C72DAE"/>
    <w:pPr>
      <w:tabs>
        <w:tab w:val="center" w:pos="4320"/>
        <w:tab w:val="right" w:pos="8640"/>
      </w:tabs>
    </w:pPr>
  </w:style>
  <w:style w:type="character" w:styleId="Numeropagina">
    <w:name w:val="page number"/>
    <w:basedOn w:val="Carpredefinitoparagrafo"/>
    <w:semiHidden/>
    <w:rsid w:val="00C72DAE"/>
  </w:style>
  <w:style w:type="character" w:styleId="Numeroriga">
    <w:name w:val="line number"/>
    <w:semiHidden/>
    <w:rsid w:val="00C72DAE"/>
    <w:rPr>
      <w:color w:val="999999"/>
      <w:sz w:val="20"/>
    </w:rPr>
  </w:style>
  <w:style w:type="paragraph" w:styleId="Testonotaapidipagina">
    <w:name w:val="footnote text"/>
    <w:basedOn w:val="Normale"/>
    <w:semiHidden/>
    <w:rsid w:val="00C72DAE"/>
    <w:rPr>
      <w:sz w:val="20"/>
      <w:szCs w:val="20"/>
    </w:rPr>
  </w:style>
  <w:style w:type="character" w:styleId="Rimandonotaapidipagina">
    <w:name w:val="footnote reference"/>
    <w:semiHidden/>
    <w:rsid w:val="00C72DAE"/>
    <w:rPr>
      <w:vertAlign w:val="superscript"/>
    </w:rPr>
  </w:style>
  <w:style w:type="paragraph" w:styleId="Corpodeltesto2">
    <w:name w:val="Body Text 2"/>
    <w:basedOn w:val="Normale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odeltesto3">
    <w:name w:val="Body Text 3"/>
    <w:basedOn w:val="Normale"/>
    <w:semiHidden/>
    <w:rsid w:val="00C72DAE"/>
    <w:pPr>
      <w:jc w:val="center"/>
    </w:pPr>
  </w:style>
  <w:style w:type="paragraph" w:styleId="Intestazione">
    <w:name w:val="head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Sommario6">
    <w:name w:val="toc 6"/>
    <w:basedOn w:val="Normale"/>
    <w:next w:val="Normale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Testosegnaposto">
    <w:name w:val="Placeholder Text"/>
    <w:basedOn w:val="Carpredefinitoparagrafo"/>
    <w:uiPriority w:val="99"/>
    <w:semiHidden/>
    <w:rsid w:val="00BE2389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Paragrafoelenco">
    <w:name w:val="List Paragraph"/>
    <w:basedOn w:val="Normale"/>
    <w:uiPriority w:val="34"/>
    <w:qFormat/>
    <w:rsid w:val="00986CF6"/>
    <w:pPr>
      <w:ind w:left="720"/>
      <w:contextualSpacing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7774F"/>
    <w:rPr>
      <w:b/>
      <w:bCs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87774F"/>
    <w:rPr>
      <w:lang w:val="en-CA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7774F"/>
    <w:rPr>
      <w:b/>
      <w:bCs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2.xml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23" Type="http://schemas.openxmlformats.org/officeDocument/2006/relationships/theme" Target="theme/theme1.xml"/><Relationship Id="rId10" Type="http://schemas.openxmlformats.org/officeDocument/2006/relationships/image" Target="media/image2.jpeg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5.jpeg"/><Relationship Id="rId22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bari-my.sharepoint.com/personal/stefano_pavan_uniba_it/Documents/lavori_chiara/New%20Phytologist%202020/Precedenti%20versioni/HR/Revisione/Foto/di%20riferimento/9_1_Fis%20and%20RO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LAVORO!$F$1</c:f>
              <c:strCache>
                <c:ptCount val="1"/>
                <c:pt idx="0">
                  <c:v>MEAN_DEPT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LAVORO!$I$2:$I$189</c:f>
              <c:strCache>
                <c:ptCount val="156"/>
                <c:pt idx="0">
                  <c:v>Lauranne</c:v>
                </c:pt>
                <c:pt idx="1">
                  <c:v>Peraleja</c:v>
                </c:pt>
                <c:pt idx="2">
                  <c:v>Del Cid</c:v>
                </c:pt>
                <c:pt idx="3">
                  <c:v>Mono</c:v>
                </c:pt>
                <c:pt idx="4">
                  <c:v>Ferragnès</c:v>
                </c:pt>
                <c:pt idx="5">
                  <c:v>Ramillete</c:v>
                </c:pt>
                <c:pt idx="6">
                  <c:v>Titan</c:v>
                </c:pt>
                <c:pt idx="7">
                  <c:v>SAS 15 </c:v>
                </c:pt>
                <c:pt idx="8">
                  <c:v>Desmayo Largueta </c:v>
                </c:pt>
                <c:pt idx="9">
                  <c:v>Fournat de Brézenaud</c:v>
                </c:pt>
                <c:pt idx="10">
                  <c:v>Tranella</c:v>
                </c:pt>
                <c:pt idx="11">
                  <c:v>Nessebre</c:v>
                </c:pt>
                <c:pt idx="12">
                  <c:v>Piangente</c:v>
                </c:pt>
                <c:pt idx="13">
                  <c:v>Scorza verde</c:v>
                </c:pt>
                <c:pt idx="14">
                  <c:v>Retsou</c:v>
                </c:pt>
                <c:pt idx="15">
                  <c:v>Zia Comara</c:v>
                </c:pt>
                <c:pt idx="16">
                  <c:v>Texas</c:v>
                </c:pt>
                <c:pt idx="17">
                  <c:v>Pappamucco</c:v>
                </c:pt>
                <c:pt idx="18">
                  <c:v>Spina</c:v>
                </c:pt>
                <c:pt idx="19">
                  <c:v>Selvatico</c:v>
                </c:pt>
                <c:pt idx="20">
                  <c:v>Mad. S. G. Rotondo</c:v>
                </c:pt>
                <c:pt idx="21">
                  <c:v>Biancodda</c:v>
                </c:pt>
                <c:pt idx="22">
                  <c:v>Flots</c:v>
                </c:pt>
                <c:pt idx="23">
                  <c:v>Fragiulio</c:v>
                </c:pt>
                <c:pt idx="24">
                  <c:v>Catuccia</c:v>
                </c:pt>
                <c:pt idx="25">
                  <c:v>Giunco Ostuni</c:v>
                </c:pt>
                <c:pt idx="26">
                  <c:v>Genco Laera</c:v>
                </c:pt>
                <c:pt idx="27">
                  <c:v>Sultana</c:v>
                </c:pt>
                <c:pt idx="28">
                  <c:v>Tenente</c:v>
                </c:pt>
                <c:pt idx="29">
                  <c:v>Viscardia</c:v>
                </c:pt>
                <c:pt idx="30">
                  <c:v>Zio Gaetano</c:v>
                </c:pt>
                <c:pt idx="31">
                  <c:v>Cosimo di Bari</c:v>
                </c:pt>
                <c:pt idx="32">
                  <c:v>Del Lago</c:v>
                </c:pt>
                <c:pt idx="33">
                  <c:v>Marcona_2</c:v>
                </c:pt>
                <c:pt idx="34">
                  <c:v>Calcagno</c:v>
                </c:pt>
                <c:pt idx="35">
                  <c:v>M1-119</c:v>
                </c:pt>
                <c:pt idx="36">
                  <c:v>Mollese di Canneto</c:v>
                </c:pt>
                <c:pt idx="37">
                  <c:v>Mosetta</c:v>
                </c:pt>
                <c:pt idx="38">
                  <c:v>Miagkoskorlupy</c:v>
                </c:pt>
                <c:pt idx="39">
                  <c:v>Rachele</c:v>
                </c:pt>
                <c:pt idx="40">
                  <c:v>Pettolecchia</c:v>
                </c:pt>
                <c:pt idx="41">
                  <c:v>Primorsky</c:v>
                </c:pt>
                <c:pt idx="42">
                  <c:v>Rachele tenera</c:v>
                </c:pt>
                <c:pt idx="43">
                  <c:v>Rossa</c:v>
                </c:pt>
                <c:pt idx="44">
                  <c:v>Filippo Ceo</c:v>
                </c:pt>
                <c:pt idx="45">
                  <c:v>Cacciola</c:v>
                </c:pt>
                <c:pt idx="46">
                  <c:v>Nocella</c:v>
                </c:pt>
                <c:pt idx="47">
                  <c:v>Antoñeta</c:v>
                </c:pt>
                <c:pt idx="48">
                  <c:v>Desmayo Rojo</c:v>
                </c:pt>
                <c:pt idx="49">
                  <c:v>Tioga</c:v>
                </c:pt>
                <c:pt idx="50">
                  <c:v>Malagueña</c:v>
                </c:pt>
                <c:pt idx="51">
                  <c:v>Cristomorto</c:v>
                </c:pt>
                <c:pt idx="52">
                  <c:v>Achaak</c:v>
                </c:pt>
                <c:pt idx="53">
                  <c:v>Ficanera</c:v>
                </c:pt>
                <c:pt idx="54">
                  <c:v>Crimsky</c:v>
                </c:pt>
                <c:pt idx="55">
                  <c:v>La parco forte</c:v>
                </c:pt>
                <c:pt idx="56">
                  <c:v>Isa 200 </c:v>
                </c:pt>
                <c:pt idx="57">
                  <c:v>Putignano</c:v>
                </c:pt>
                <c:pt idx="58">
                  <c:v>Galgano</c:v>
                </c:pt>
                <c:pt idx="59">
                  <c:v>Zin zin</c:v>
                </c:pt>
                <c:pt idx="60">
                  <c:v>Banchiere</c:v>
                </c:pt>
                <c:pt idx="61">
                  <c:v>Tondina</c:v>
                </c:pt>
                <c:pt idx="62">
                  <c:v>Supernova</c:v>
                </c:pt>
                <c:pt idx="63">
                  <c:v>Mollar de Taragona</c:v>
                </c:pt>
                <c:pt idx="64">
                  <c:v>Catalini</c:v>
                </c:pt>
                <c:pt idx="65">
                  <c:v>Ai</c:v>
                </c:pt>
                <c:pt idx="66">
                  <c:v>Madonna Molfetta</c:v>
                </c:pt>
                <c:pt idx="67">
                  <c:v>Ciavea</c:v>
                </c:pt>
                <c:pt idx="68">
                  <c:v>Cavaliera</c:v>
                </c:pt>
                <c:pt idx="69">
                  <c:v>Monaca</c:v>
                </c:pt>
                <c:pt idx="70">
                  <c:v>A grappolo</c:v>
                </c:pt>
                <c:pt idx="71">
                  <c:v>Wawona</c:v>
                </c:pt>
                <c:pt idx="72">
                  <c:v>IXL</c:v>
                </c:pt>
                <c:pt idx="73">
                  <c:v>Antonio de Vito</c:v>
                </c:pt>
                <c:pt idx="74">
                  <c:v>Tournefort</c:v>
                </c:pt>
                <c:pt idx="75">
                  <c:v>Ferrante</c:v>
                </c:pt>
                <c:pt idx="76">
                  <c:v>Fragiulietta</c:v>
                </c:pt>
                <c:pt idx="77">
                  <c:v>Caporusso</c:v>
                </c:pt>
                <c:pt idx="78">
                  <c:v>Bartre</c:v>
                </c:pt>
                <c:pt idx="79">
                  <c:v>Albanese</c:v>
                </c:pt>
                <c:pt idx="80">
                  <c:v>Drake</c:v>
                </c:pt>
                <c:pt idx="81">
                  <c:v>Merced</c:v>
                </c:pt>
                <c:pt idx="82">
                  <c:v>Riviello</c:v>
                </c:pt>
                <c:pt idx="83">
                  <c:v>R-1000_2</c:v>
                </c:pt>
                <c:pt idx="84">
                  <c:v>Ne plus ultra</c:v>
                </c:pt>
                <c:pt idx="85">
                  <c:v>Mincacetta</c:v>
                </c:pt>
                <c:pt idx="86">
                  <c:v>Ardechoise_2</c:v>
                </c:pt>
                <c:pt idx="87">
                  <c:v>R-1000_3</c:v>
                </c:pt>
                <c:pt idx="88">
                  <c:v>Troito</c:v>
                </c:pt>
                <c:pt idx="89">
                  <c:v>Centopezze</c:v>
                </c:pt>
                <c:pt idx="90">
                  <c:v>Yaltinsky</c:v>
                </c:pt>
                <c:pt idx="91">
                  <c:v>Tuono</c:v>
                </c:pt>
                <c:pt idx="92">
                  <c:v>Catucedda</c:v>
                </c:pt>
                <c:pt idx="93">
                  <c:v>R-1000</c:v>
                </c:pt>
                <c:pt idx="94">
                  <c:v>Pulita</c:v>
                </c:pt>
                <c:pt idx="95">
                  <c:v>Vivot</c:v>
                </c:pt>
                <c:pt idx="96">
                  <c:v>Rana</c:v>
                </c:pt>
                <c:pt idx="97">
                  <c:v>Chino</c:v>
                </c:pt>
                <c:pt idx="98">
                  <c:v>Dorée</c:v>
                </c:pt>
                <c:pt idx="99">
                  <c:v>Mincone</c:v>
                </c:pt>
                <c:pt idx="100">
                  <c:v>Fourcouronne</c:v>
                </c:pt>
                <c:pt idx="101">
                  <c:v>Occhio Rosso di Trani</c:v>
                </c:pt>
                <c:pt idx="102">
                  <c:v>Davey</c:v>
                </c:pt>
                <c:pt idx="103">
                  <c:v>Vitantonio</c:v>
                </c:pt>
                <c:pt idx="104">
                  <c:v>Burbank</c:v>
                </c:pt>
                <c:pt idx="105">
                  <c:v>Piscalze</c:v>
                </c:pt>
                <c:pt idx="106">
                  <c:v>Nonpareil</c:v>
                </c:pt>
                <c:pt idx="107">
                  <c:v>Marcona</c:v>
                </c:pt>
                <c:pt idx="108">
                  <c:v>Tribuzio</c:v>
                </c:pt>
                <c:pt idx="109">
                  <c:v>Desmayo Largueta_2</c:v>
                </c:pt>
                <c:pt idx="110">
                  <c:v>Franciscudda</c:v>
                </c:pt>
                <c:pt idx="111">
                  <c:v>Peerlees</c:v>
                </c:pt>
                <c:pt idx="112">
                  <c:v>Senz'arte</c:v>
                </c:pt>
                <c:pt idx="113">
                  <c:v>Reale</c:v>
                </c:pt>
                <c:pt idx="114">
                  <c:v>Filippo Ceo_2</c:v>
                </c:pt>
                <c:pt idx="115">
                  <c:v>Pignatidde tardiva</c:v>
                </c:pt>
                <c:pt idx="116">
                  <c:v>Vuoi o non vuoi</c:v>
                </c:pt>
                <c:pt idx="117">
                  <c:v>Montrone</c:v>
                </c:pt>
                <c:pt idx="118">
                  <c:v>M.C. Tribuzio</c:v>
                </c:pt>
                <c:pt idx="119">
                  <c:v>Primicerio</c:v>
                </c:pt>
                <c:pt idx="120">
                  <c:v>Atocha</c:v>
                </c:pt>
                <c:pt idx="121">
                  <c:v>Bilarde</c:v>
                </c:pt>
                <c:pt idx="122">
                  <c:v>Tedone</c:v>
                </c:pt>
                <c:pt idx="123">
                  <c:v>Symmetrike</c:v>
                </c:pt>
                <c:pt idx="124">
                  <c:v>Ficarazza</c:v>
                </c:pt>
                <c:pt idx="125">
                  <c:v>Pizzuta d'Avola</c:v>
                </c:pt>
                <c:pt idx="126">
                  <c:v>Gioia</c:v>
                </c:pt>
                <c:pt idx="127">
                  <c:v>D'Aloia</c:v>
                </c:pt>
                <c:pt idx="128">
                  <c:v>Kapareil</c:v>
                </c:pt>
                <c:pt idx="129">
                  <c:v>Chellastone</c:v>
                </c:pt>
                <c:pt idx="130">
                  <c:v>Irene Lazolla</c:v>
                </c:pt>
                <c:pt idx="131">
                  <c:v>Giunco Alberobello</c:v>
                </c:pt>
                <c:pt idx="132">
                  <c:v>Mancina</c:v>
                </c:pt>
                <c:pt idx="133">
                  <c:v>Picantili</c:v>
                </c:pt>
                <c:pt idx="134">
                  <c:v>Ridenhome</c:v>
                </c:pt>
                <c:pt idx="135">
                  <c:v>Antonio Pizzola</c:v>
                </c:pt>
                <c:pt idx="136">
                  <c:v>Nikitsky</c:v>
                </c:pt>
                <c:pt idx="137">
                  <c:v>Santoro</c:v>
                </c:pt>
                <c:pt idx="138">
                  <c:v>Maria Tribuzio</c:v>
                </c:pt>
                <c:pt idx="139">
                  <c:v>Rana gentile</c:v>
                </c:pt>
                <c:pt idx="140">
                  <c:v>Lorena Tribuzio</c:v>
                </c:pt>
                <c:pt idx="141">
                  <c:v>Ardechoise</c:v>
                </c:pt>
                <c:pt idx="142">
                  <c:v>Caputo</c:v>
                </c:pt>
                <c:pt idx="143">
                  <c:v>Zanzanidde</c:v>
                </c:pt>
                <c:pt idx="144">
                  <c:v>Marchione</c:v>
                </c:pt>
                <c:pt idx="145">
                  <c:v>S3067</c:v>
                </c:pt>
                <c:pt idx="146">
                  <c:v>Rabasse</c:v>
                </c:pt>
                <c:pt idx="147">
                  <c:v>Zio Pietro</c:v>
                </c:pt>
                <c:pt idx="148">
                  <c:v>Garrigues</c:v>
                </c:pt>
                <c:pt idx="149">
                  <c:v>Dehn</c:v>
                </c:pt>
                <c:pt idx="150">
                  <c:v>Vesta</c:v>
                </c:pt>
                <c:pt idx="151">
                  <c:v>Ferragnès_2</c:v>
                </c:pt>
                <c:pt idx="152">
                  <c:v>Santeramo</c:v>
                </c:pt>
                <c:pt idx="153">
                  <c:v>Falsa Catuccia</c:v>
                </c:pt>
                <c:pt idx="154">
                  <c:v>Tardy nonpareil</c:v>
                </c:pt>
                <c:pt idx="155">
                  <c:v>Rachelina</c:v>
                </c:pt>
              </c:strCache>
            </c:strRef>
          </c:cat>
          <c:val>
            <c:numRef>
              <c:f>LAVORO!$F$2:$F$189</c:f>
              <c:numCache>
                <c:formatCode>General</c:formatCode>
                <c:ptCount val="156"/>
                <c:pt idx="0">
                  <c:v>0.17540800000000001</c:v>
                </c:pt>
                <c:pt idx="1">
                  <c:v>1.0563499999999999</c:v>
                </c:pt>
                <c:pt idx="2">
                  <c:v>1.4097599999999999</c:v>
                </c:pt>
                <c:pt idx="3">
                  <c:v>2.8241000000000001</c:v>
                </c:pt>
                <c:pt idx="4">
                  <c:v>4.7667799999999998</c:v>
                </c:pt>
                <c:pt idx="5">
                  <c:v>4.8223099999999999</c:v>
                </c:pt>
                <c:pt idx="6">
                  <c:v>5.21523</c:v>
                </c:pt>
                <c:pt idx="7">
                  <c:v>5.5315200000000004</c:v>
                </c:pt>
                <c:pt idx="8">
                  <c:v>5.8608399999999996</c:v>
                </c:pt>
                <c:pt idx="9">
                  <c:v>5.9312300000000002</c:v>
                </c:pt>
                <c:pt idx="10">
                  <c:v>6.6431100000000001</c:v>
                </c:pt>
                <c:pt idx="11">
                  <c:v>6.7566499999999996</c:v>
                </c:pt>
                <c:pt idx="12">
                  <c:v>6.79251</c:v>
                </c:pt>
                <c:pt idx="13">
                  <c:v>6.9666199999999998</c:v>
                </c:pt>
                <c:pt idx="14">
                  <c:v>7.0210999999999997</c:v>
                </c:pt>
                <c:pt idx="15">
                  <c:v>7.2589800000000002</c:v>
                </c:pt>
                <c:pt idx="16">
                  <c:v>7.3521900000000002</c:v>
                </c:pt>
                <c:pt idx="17">
                  <c:v>7.8290800000000003</c:v>
                </c:pt>
                <c:pt idx="18">
                  <c:v>8.0817899999999998</c:v>
                </c:pt>
                <c:pt idx="19">
                  <c:v>8.1523699999999995</c:v>
                </c:pt>
                <c:pt idx="20">
                  <c:v>8.8651499999999999</c:v>
                </c:pt>
                <c:pt idx="21">
                  <c:v>9.1169600000000006</c:v>
                </c:pt>
                <c:pt idx="22">
                  <c:v>9.1220800000000004</c:v>
                </c:pt>
                <c:pt idx="23">
                  <c:v>9.1334</c:v>
                </c:pt>
                <c:pt idx="24">
                  <c:v>9.1407799999999995</c:v>
                </c:pt>
                <c:pt idx="25">
                  <c:v>9.2195499999999999</c:v>
                </c:pt>
                <c:pt idx="26">
                  <c:v>9.2636099999999999</c:v>
                </c:pt>
                <c:pt idx="27">
                  <c:v>9.40503</c:v>
                </c:pt>
                <c:pt idx="28">
                  <c:v>9.4124300000000005</c:v>
                </c:pt>
                <c:pt idx="29">
                  <c:v>9.4277999999999995</c:v>
                </c:pt>
                <c:pt idx="30">
                  <c:v>9.4764499999999998</c:v>
                </c:pt>
                <c:pt idx="31">
                  <c:v>9.5332299999999996</c:v>
                </c:pt>
                <c:pt idx="32">
                  <c:v>9.6593800000000005</c:v>
                </c:pt>
                <c:pt idx="33">
                  <c:v>9.7291299999999996</c:v>
                </c:pt>
                <c:pt idx="34">
                  <c:v>9.76614</c:v>
                </c:pt>
                <c:pt idx="35">
                  <c:v>9.7709200000000003</c:v>
                </c:pt>
                <c:pt idx="36">
                  <c:v>9.8565500000000004</c:v>
                </c:pt>
                <c:pt idx="37">
                  <c:v>10.0913</c:v>
                </c:pt>
                <c:pt idx="38">
                  <c:v>10.139900000000001</c:v>
                </c:pt>
                <c:pt idx="39">
                  <c:v>10.211499999999999</c:v>
                </c:pt>
                <c:pt idx="40">
                  <c:v>10.5464</c:v>
                </c:pt>
                <c:pt idx="41">
                  <c:v>10.5961</c:v>
                </c:pt>
                <c:pt idx="42">
                  <c:v>10.71</c:v>
                </c:pt>
                <c:pt idx="43">
                  <c:v>10.743399999999999</c:v>
                </c:pt>
                <c:pt idx="44">
                  <c:v>10.8277</c:v>
                </c:pt>
                <c:pt idx="45">
                  <c:v>11.034000000000001</c:v>
                </c:pt>
                <c:pt idx="46">
                  <c:v>11.125400000000001</c:v>
                </c:pt>
                <c:pt idx="47">
                  <c:v>11.1776</c:v>
                </c:pt>
                <c:pt idx="48">
                  <c:v>11.385</c:v>
                </c:pt>
                <c:pt idx="49">
                  <c:v>11.386900000000001</c:v>
                </c:pt>
                <c:pt idx="50">
                  <c:v>11.461499999999999</c:v>
                </c:pt>
                <c:pt idx="51">
                  <c:v>11.693199999999999</c:v>
                </c:pt>
                <c:pt idx="52">
                  <c:v>11.7407</c:v>
                </c:pt>
                <c:pt idx="53">
                  <c:v>11.8474</c:v>
                </c:pt>
                <c:pt idx="54">
                  <c:v>11.8613</c:v>
                </c:pt>
                <c:pt idx="55">
                  <c:v>11.8833</c:v>
                </c:pt>
                <c:pt idx="56">
                  <c:v>12.0792</c:v>
                </c:pt>
                <c:pt idx="57">
                  <c:v>12.2216</c:v>
                </c:pt>
                <c:pt idx="58">
                  <c:v>12.228899999999999</c:v>
                </c:pt>
                <c:pt idx="59">
                  <c:v>12.303900000000001</c:v>
                </c:pt>
                <c:pt idx="60">
                  <c:v>12.4278</c:v>
                </c:pt>
                <c:pt idx="61">
                  <c:v>12.6023</c:v>
                </c:pt>
                <c:pt idx="62">
                  <c:v>12.7477</c:v>
                </c:pt>
                <c:pt idx="63">
                  <c:v>12.861800000000001</c:v>
                </c:pt>
                <c:pt idx="64">
                  <c:v>12.924899999999999</c:v>
                </c:pt>
                <c:pt idx="65">
                  <c:v>12.941599999999999</c:v>
                </c:pt>
                <c:pt idx="66">
                  <c:v>13.050700000000001</c:v>
                </c:pt>
                <c:pt idx="67">
                  <c:v>13.199400000000001</c:v>
                </c:pt>
                <c:pt idx="68">
                  <c:v>13.317500000000001</c:v>
                </c:pt>
                <c:pt idx="69">
                  <c:v>13.405900000000001</c:v>
                </c:pt>
                <c:pt idx="70">
                  <c:v>13.484999999999999</c:v>
                </c:pt>
                <c:pt idx="71">
                  <c:v>13.4925</c:v>
                </c:pt>
                <c:pt idx="72">
                  <c:v>13.5029</c:v>
                </c:pt>
                <c:pt idx="73">
                  <c:v>13.572699999999999</c:v>
                </c:pt>
                <c:pt idx="74">
                  <c:v>13.596</c:v>
                </c:pt>
                <c:pt idx="75">
                  <c:v>13.6058</c:v>
                </c:pt>
                <c:pt idx="76">
                  <c:v>13.722799999999999</c:v>
                </c:pt>
                <c:pt idx="77">
                  <c:v>13.8238</c:v>
                </c:pt>
                <c:pt idx="78">
                  <c:v>13.863799999999999</c:v>
                </c:pt>
                <c:pt idx="79">
                  <c:v>13.9763</c:v>
                </c:pt>
                <c:pt idx="80">
                  <c:v>13.989699999999999</c:v>
                </c:pt>
                <c:pt idx="81">
                  <c:v>14.1973</c:v>
                </c:pt>
                <c:pt idx="82">
                  <c:v>14.2057</c:v>
                </c:pt>
                <c:pt idx="83">
                  <c:v>14.209300000000001</c:v>
                </c:pt>
                <c:pt idx="84">
                  <c:v>14.222899999999999</c:v>
                </c:pt>
                <c:pt idx="85">
                  <c:v>14.312099999999999</c:v>
                </c:pt>
                <c:pt idx="86">
                  <c:v>14.3248</c:v>
                </c:pt>
                <c:pt idx="87">
                  <c:v>14.328900000000001</c:v>
                </c:pt>
                <c:pt idx="88">
                  <c:v>14.383100000000001</c:v>
                </c:pt>
                <c:pt idx="89">
                  <c:v>14.394299999999999</c:v>
                </c:pt>
                <c:pt idx="90">
                  <c:v>14.4953</c:v>
                </c:pt>
                <c:pt idx="91">
                  <c:v>14.5932</c:v>
                </c:pt>
                <c:pt idx="92">
                  <c:v>14.7301</c:v>
                </c:pt>
                <c:pt idx="93">
                  <c:v>14.7332</c:v>
                </c:pt>
                <c:pt idx="94">
                  <c:v>14.8368</c:v>
                </c:pt>
                <c:pt idx="95">
                  <c:v>14.9984</c:v>
                </c:pt>
                <c:pt idx="96">
                  <c:v>15.067600000000001</c:v>
                </c:pt>
                <c:pt idx="97">
                  <c:v>15.090999999999999</c:v>
                </c:pt>
                <c:pt idx="98">
                  <c:v>15.2212</c:v>
                </c:pt>
                <c:pt idx="99">
                  <c:v>15.279400000000001</c:v>
                </c:pt>
                <c:pt idx="100">
                  <c:v>15.421900000000001</c:v>
                </c:pt>
                <c:pt idx="101">
                  <c:v>16.1159</c:v>
                </c:pt>
                <c:pt idx="102">
                  <c:v>16.4254</c:v>
                </c:pt>
                <c:pt idx="103">
                  <c:v>16.6097</c:v>
                </c:pt>
                <c:pt idx="104">
                  <c:v>16.763999999999999</c:v>
                </c:pt>
                <c:pt idx="105">
                  <c:v>16.989699999999999</c:v>
                </c:pt>
                <c:pt idx="106">
                  <c:v>17.1342</c:v>
                </c:pt>
                <c:pt idx="107">
                  <c:v>17.5091</c:v>
                </c:pt>
                <c:pt idx="108">
                  <c:v>17.517099999999999</c:v>
                </c:pt>
                <c:pt idx="109">
                  <c:v>17.5854</c:v>
                </c:pt>
                <c:pt idx="110">
                  <c:v>17.613800000000001</c:v>
                </c:pt>
                <c:pt idx="111">
                  <c:v>17.735700000000001</c:v>
                </c:pt>
                <c:pt idx="112">
                  <c:v>17.865200000000002</c:v>
                </c:pt>
                <c:pt idx="113">
                  <c:v>17.948699999999999</c:v>
                </c:pt>
                <c:pt idx="114">
                  <c:v>17.988499999999998</c:v>
                </c:pt>
                <c:pt idx="115">
                  <c:v>18.050699999999999</c:v>
                </c:pt>
                <c:pt idx="116">
                  <c:v>18.147099999999998</c:v>
                </c:pt>
                <c:pt idx="117">
                  <c:v>18.392399999999999</c:v>
                </c:pt>
                <c:pt idx="118">
                  <c:v>18.3979</c:v>
                </c:pt>
                <c:pt idx="119">
                  <c:v>18.417100000000001</c:v>
                </c:pt>
                <c:pt idx="120">
                  <c:v>18.6081</c:v>
                </c:pt>
                <c:pt idx="121">
                  <c:v>18.879799999999999</c:v>
                </c:pt>
                <c:pt idx="122">
                  <c:v>19.178599999999999</c:v>
                </c:pt>
                <c:pt idx="123">
                  <c:v>19.220300000000002</c:v>
                </c:pt>
                <c:pt idx="124">
                  <c:v>19.645199999999999</c:v>
                </c:pt>
                <c:pt idx="125">
                  <c:v>19.9206</c:v>
                </c:pt>
                <c:pt idx="126">
                  <c:v>20.456600000000002</c:v>
                </c:pt>
                <c:pt idx="127">
                  <c:v>20.464099999999998</c:v>
                </c:pt>
                <c:pt idx="128">
                  <c:v>20.555599999999998</c:v>
                </c:pt>
                <c:pt idx="129">
                  <c:v>20.597300000000001</c:v>
                </c:pt>
                <c:pt idx="130">
                  <c:v>20.6295</c:v>
                </c:pt>
                <c:pt idx="131">
                  <c:v>20.645</c:v>
                </c:pt>
                <c:pt idx="132">
                  <c:v>20.900099999999998</c:v>
                </c:pt>
                <c:pt idx="133">
                  <c:v>21.1601</c:v>
                </c:pt>
                <c:pt idx="134">
                  <c:v>21.259799999999998</c:v>
                </c:pt>
                <c:pt idx="135">
                  <c:v>21.630199999999999</c:v>
                </c:pt>
                <c:pt idx="136">
                  <c:v>21.7623</c:v>
                </c:pt>
                <c:pt idx="137">
                  <c:v>21.925599999999999</c:v>
                </c:pt>
                <c:pt idx="138">
                  <c:v>22.02</c:v>
                </c:pt>
                <c:pt idx="139">
                  <c:v>22.2455</c:v>
                </c:pt>
                <c:pt idx="140">
                  <c:v>22.255700000000001</c:v>
                </c:pt>
                <c:pt idx="141">
                  <c:v>22.5274</c:v>
                </c:pt>
                <c:pt idx="142">
                  <c:v>22.6252</c:v>
                </c:pt>
                <c:pt idx="143">
                  <c:v>22.763000000000002</c:v>
                </c:pt>
                <c:pt idx="144">
                  <c:v>23.119199999999999</c:v>
                </c:pt>
                <c:pt idx="145">
                  <c:v>23.584599999999998</c:v>
                </c:pt>
                <c:pt idx="146">
                  <c:v>24.8188</c:v>
                </c:pt>
                <c:pt idx="147">
                  <c:v>24.848700000000001</c:v>
                </c:pt>
                <c:pt idx="148">
                  <c:v>24.860099999999999</c:v>
                </c:pt>
                <c:pt idx="149">
                  <c:v>25.162099999999999</c:v>
                </c:pt>
                <c:pt idx="150">
                  <c:v>25.704999999999998</c:v>
                </c:pt>
                <c:pt idx="151">
                  <c:v>25.951499999999999</c:v>
                </c:pt>
                <c:pt idx="152">
                  <c:v>27.308700000000002</c:v>
                </c:pt>
                <c:pt idx="153">
                  <c:v>27.684699999999999</c:v>
                </c:pt>
                <c:pt idx="154">
                  <c:v>30.9284</c:v>
                </c:pt>
                <c:pt idx="155">
                  <c:v>34.15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E4-41BE-949F-29F28F4E8B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100"/>
        <c:axId val="45370832"/>
        <c:axId val="477305856"/>
      </c:barChart>
      <c:catAx>
        <c:axId val="45370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77305856"/>
        <c:crosses val="autoZero"/>
        <c:auto val="1"/>
        <c:lblAlgn val="ctr"/>
        <c:lblOffset val="100"/>
        <c:noMultiLvlLbl val="0"/>
      </c:catAx>
      <c:valAx>
        <c:axId val="477305856"/>
        <c:scaling>
          <c:orientation val="minMax"/>
          <c:max val="3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 sz="18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ean read dep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370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0"/>
          <a:lstStyle/>
          <a:p>
            <a:pPr algn="ctr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8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Cumulative ROH length (Mb)</a:t>
            </a:r>
            <a:endParaRPr lang="en-GB"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28924708066454036"/>
          <c:y val="0.945537109670691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0"/>
        <a:lstStyle/>
        <a:p>
          <a:pPr algn="ctr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5739989658848862E-2"/>
          <c:y val="1.023045125039785E-2"/>
          <c:w val="0.83311900273316486"/>
          <c:h val="0.9059396409728852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per_sup_s4!$B$1</c:f>
              <c:strCache>
                <c:ptCount val="1"/>
                <c:pt idx="0">
                  <c:v>Total Lengt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er_sup_s4!$A$2:$A$132</c:f>
              <c:strCache>
                <c:ptCount val="131"/>
                <c:pt idx="0">
                  <c:v>Piscalze</c:v>
                </c:pt>
                <c:pt idx="1">
                  <c:v>Ciavea</c:v>
                </c:pt>
                <c:pt idx="2">
                  <c:v>Rachelina</c:v>
                </c:pt>
                <c:pt idx="3">
                  <c:v>Zin zin</c:v>
                </c:pt>
                <c:pt idx="4">
                  <c:v>Rabasse</c:v>
                </c:pt>
                <c:pt idx="5">
                  <c:v>Vitantonio</c:v>
                </c:pt>
                <c:pt idx="6">
                  <c:v>Montrone</c:v>
                </c:pt>
                <c:pt idx="7">
                  <c:v>Bilarde</c:v>
                </c:pt>
                <c:pt idx="8">
                  <c:v>Cristomorto (CG9)</c:v>
                </c:pt>
                <c:pt idx="9">
                  <c:v>Falsa Catuccia</c:v>
                </c:pt>
                <c:pt idx="10">
                  <c:v>Reale</c:v>
                </c:pt>
                <c:pt idx="11">
                  <c:v>Picantili</c:v>
                </c:pt>
                <c:pt idx="12">
                  <c:v>Primicerio</c:v>
                </c:pt>
                <c:pt idx="13">
                  <c:v>Antonio de Vito</c:v>
                </c:pt>
                <c:pt idx="14">
                  <c:v>D'Aloia</c:v>
                </c:pt>
                <c:pt idx="15">
                  <c:v>Ficarazza</c:v>
                </c:pt>
                <c:pt idx="16">
                  <c:v>Ferragnès</c:v>
                </c:pt>
                <c:pt idx="17">
                  <c:v>Antonio Pizzola</c:v>
                </c:pt>
                <c:pt idx="18">
                  <c:v>Tardy nonpareil</c:v>
                </c:pt>
                <c:pt idx="19">
                  <c:v>Zio Pietro</c:v>
                </c:pt>
                <c:pt idx="20">
                  <c:v>Tribuzio</c:v>
                </c:pt>
                <c:pt idx="21">
                  <c:v>Peerlees (CG11)</c:v>
                </c:pt>
                <c:pt idx="22">
                  <c:v>Calcagno</c:v>
                </c:pt>
                <c:pt idx="23">
                  <c:v>Riviello</c:v>
                </c:pt>
                <c:pt idx="24">
                  <c:v>M. C. Tribuzio</c:v>
                </c:pt>
                <c:pt idx="25">
                  <c:v>Mincacetta</c:v>
                </c:pt>
                <c:pt idx="26">
                  <c:v>Mincone</c:v>
                </c:pt>
                <c:pt idx="27">
                  <c:v>Ferrante</c:v>
                </c:pt>
                <c:pt idx="28">
                  <c:v>Albanese</c:v>
                </c:pt>
                <c:pt idx="29">
                  <c:v>Davey</c:v>
                </c:pt>
                <c:pt idx="30">
                  <c:v>Nonpareil</c:v>
                </c:pt>
                <c:pt idx="31">
                  <c:v>Giunco Ostuni</c:v>
                </c:pt>
                <c:pt idx="32">
                  <c:v>Ridenhome (CG5)</c:v>
                </c:pt>
                <c:pt idx="33">
                  <c:v>Rachele tenera</c:v>
                </c:pt>
                <c:pt idx="34">
                  <c:v>Drake</c:v>
                </c:pt>
                <c:pt idx="35">
                  <c:v>Senz'arte</c:v>
                </c:pt>
                <c:pt idx="36">
                  <c:v>Giunco Alberobello</c:v>
                </c:pt>
                <c:pt idx="37">
                  <c:v>A grappolo</c:v>
                </c:pt>
                <c:pt idx="38">
                  <c:v>Madonna Molfetta</c:v>
                </c:pt>
                <c:pt idx="39">
                  <c:v>Irene Lazolla</c:v>
                </c:pt>
                <c:pt idx="40">
                  <c:v>Symmetrike</c:v>
                </c:pt>
                <c:pt idx="41">
                  <c:v>Zio Gaetano</c:v>
                </c:pt>
                <c:pt idx="42">
                  <c:v>Viscardia</c:v>
                </c:pt>
                <c:pt idx="43">
                  <c:v>Marchione (CG2)</c:v>
                </c:pt>
                <c:pt idx="44">
                  <c:v>Filippo Ceo</c:v>
                </c:pt>
                <c:pt idx="45">
                  <c:v>Pignatidde tardiva (CG8)</c:v>
                </c:pt>
                <c:pt idx="46">
                  <c:v>Vuoi o non vuoi</c:v>
                </c:pt>
                <c:pt idx="47">
                  <c:v>Nocella</c:v>
                </c:pt>
                <c:pt idx="48">
                  <c:v>Mancina</c:v>
                </c:pt>
                <c:pt idx="49">
                  <c:v>Chino (CG1)</c:v>
                </c:pt>
                <c:pt idx="50">
                  <c:v>Tournefort</c:v>
                </c:pt>
                <c:pt idx="51">
                  <c:v>Nikitsky</c:v>
                </c:pt>
                <c:pt idx="52">
                  <c:v>Tedone</c:v>
                </c:pt>
                <c:pt idx="53">
                  <c:v>Franciscudda</c:v>
                </c:pt>
                <c:pt idx="54">
                  <c:v>Santeramo</c:v>
                </c:pt>
                <c:pt idx="55">
                  <c:v>Santoro</c:v>
                </c:pt>
                <c:pt idx="56">
                  <c:v>Caputo</c:v>
                </c:pt>
                <c:pt idx="57">
                  <c:v>Ne plus ultra</c:v>
                </c:pt>
                <c:pt idx="58">
                  <c:v>Tondina</c:v>
                </c:pt>
                <c:pt idx="59">
                  <c:v>Mad. S.G. Rotondo</c:v>
                </c:pt>
                <c:pt idx="60">
                  <c:v>R-1000</c:v>
                </c:pt>
                <c:pt idx="61">
                  <c:v>Desmayo Largueta</c:v>
                </c:pt>
                <c:pt idx="62">
                  <c:v>Catucedda (CG10)</c:v>
                </c:pt>
                <c:pt idx="63">
                  <c:v>Rana gentile (CG6)</c:v>
                </c:pt>
                <c:pt idx="64">
                  <c:v>Yaltinsky</c:v>
                </c:pt>
                <c:pt idx="65">
                  <c:v>Dorée</c:v>
                </c:pt>
                <c:pt idx="66">
                  <c:v>Piangente</c:v>
                </c:pt>
                <c:pt idx="67">
                  <c:v>Dehn</c:v>
                </c:pt>
                <c:pt idx="68">
                  <c:v>Bartre</c:v>
                </c:pt>
                <c:pt idx="69">
                  <c:v>Cacciola</c:v>
                </c:pt>
                <c:pt idx="70">
                  <c:v>Catalini</c:v>
                </c:pt>
                <c:pt idx="71">
                  <c:v>Caporusso</c:v>
                </c:pt>
                <c:pt idx="72">
                  <c:v>Mosetta</c:v>
                </c:pt>
                <c:pt idx="73">
                  <c:v>Galgano</c:v>
                </c:pt>
                <c:pt idx="74">
                  <c:v>Biancodda</c:v>
                </c:pt>
                <c:pt idx="75">
                  <c:v>Pulita</c:v>
                </c:pt>
                <c:pt idx="76">
                  <c:v>Fragiulietta (CG3)</c:v>
                </c:pt>
                <c:pt idx="77">
                  <c:v>Putignano</c:v>
                </c:pt>
                <c:pt idx="78">
                  <c:v>Cavaliera</c:v>
                </c:pt>
                <c:pt idx="79">
                  <c:v>Marcona</c:v>
                </c:pt>
                <c:pt idx="80">
                  <c:v>Selvatico</c:v>
                </c:pt>
                <c:pt idx="81">
                  <c:v>Lorena Tribuzio</c:v>
                </c:pt>
                <c:pt idx="82">
                  <c:v>Centopezze</c:v>
                </c:pt>
                <c:pt idx="83">
                  <c:v>Occhio Rosso di Trani</c:v>
                </c:pt>
                <c:pt idx="84">
                  <c:v>Zanzanidde</c:v>
                </c:pt>
                <c:pt idx="85">
                  <c:v>Ficanera</c:v>
                </c:pt>
                <c:pt idx="86">
                  <c:v>Mollese di Canneto</c:v>
                </c:pt>
                <c:pt idx="87">
                  <c:v>Zia Comara</c:v>
                </c:pt>
                <c:pt idx="88">
                  <c:v>Tenente</c:v>
                </c:pt>
                <c:pt idx="89">
                  <c:v>Mollar de Taragona</c:v>
                </c:pt>
                <c:pt idx="90">
                  <c:v>Genco Laera</c:v>
                </c:pt>
                <c:pt idx="91">
                  <c:v>Rossa</c:v>
                </c:pt>
                <c:pt idx="92">
                  <c:v>Ai</c:v>
                </c:pt>
                <c:pt idx="93">
                  <c:v>Maria Tribuzio</c:v>
                </c:pt>
                <c:pt idx="94">
                  <c:v>Burbank</c:v>
                </c:pt>
                <c:pt idx="95">
                  <c:v>S3067</c:v>
                </c:pt>
                <c:pt idx="96">
                  <c:v>Pizzuta d'Avola</c:v>
                </c:pt>
                <c:pt idx="97">
                  <c:v>Ardechoise</c:v>
                </c:pt>
                <c:pt idx="98">
                  <c:v>M1-119</c:v>
                </c:pt>
                <c:pt idx="99">
                  <c:v>Vesta</c:v>
                </c:pt>
                <c:pt idx="100">
                  <c:v>Antoñeta</c:v>
                </c:pt>
                <c:pt idx="101">
                  <c:v>Nessebre</c:v>
                </c:pt>
                <c:pt idx="102">
                  <c:v>Sultana</c:v>
                </c:pt>
                <c:pt idx="103">
                  <c:v>Malagueña</c:v>
                </c:pt>
                <c:pt idx="104">
                  <c:v>Merced</c:v>
                </c:pt>
                <c:pt idx="105">
                  <c:v>Banchiere (CG7)</c:v>
                </c:pt>
                <c:pt idx="106">
                  <c:v>Spina</c:v>
                </c:pt>
                <c:pt idx="107">
                  <c:v>Fourcouronne</c:v>
                </c:pt>
                <c:pt idx="108">
                  <c:v>Tranella</c:v>
                </c:pt>
                <c:pt idx="109">
                  <c:v>Texas</c:v>
                </c:pt>
                <c:pt idx="110">
                  <c:v>Desmayo Rojo</c:v>
                </c:pt>
                <c:pt idx="111">
                  <c:v>Garrigues</c:v>
                </c:pt>
                <c:pt idx="112">
                  <c:v>Vivot</c:v>
                </c:pt>
                <c:pt idx="113">
                  <c:v>Primorsky</c:v>
                </c:pt>
                <c:pt idx="114">
                  <c:v>SAS 15</c:v>
                </c:pt>
                <c:pt idx="115">
                  <c:v>Atocha</c:v>
                </c:pt>
                <c:pt idx="116">
                  <c:v>Fournat de Brézenaud</c:v>
                </c:pt>
                <c:pt idx="117">
                  <c:v>Kapareil</c:v>
                </c:pt>
                <c:pt idx="118">
                  <c:v>Monaca (CG4)</c:v>
                </c:pt>
                <c:pt idx="119">
                  <c:v>Scorza verde</c:v>
                </c:pt>
                <c:pt idx="120">
                  <c:v>Retsou</c:v>
                </c:pt>
                <c:pt idx="121">
                  <c:v>Flots</c:v>
                </c:pt>
                <c:pt idx="122">
                  <c:v>Isa 200</c:v>
                </c:pt>
                <c:pt idx="123">
                  <c:v>Rachele</c:v>
                </c:pt>
                <c:pt idx="124">
                  <c:v>Chellastone</c:v>
                </c:pt>
                <c:pt idx="125">
                  <c:v>Achaak</c:v>
                </c:pt>
                <c:pt idx="126">
                  <c:v>Tioga</c:v>
                </c:pt>
                <c:pt idx="127">
                  <c:v>Titan</c:v>
                </c:pt>
                <c:pt idx="128">
                  <c:v>Ramillete</c:v>
                </c:pt>
                <c:pt idx="129">
                  <c:v>Mono</c:v>
                </c:pt>
                <c:pt idx="130">
                  <c:v>Wawona</c:v>
                </c:pt>
              </c:strCache>
            </c:strRef>
          </c:cat>
          <c:val>
            <c:numRef>
              <c:f>per_sup_s4!$B$2:$B$132</c:f>
              <c:numCache>
                <c:formatCode>General</c:formatCode>
                <c:ptCount val="131"/>
                <c:pt idx="0">
                  <c:v>2854300</c:v>
                </c:pt>
                <c:pt idx="1">
                  <c:v>10436063</c:v>
                </c:pt>
                <c:pt idx="2">
                  <c:v>11805723</c:v>
                </c:pt>
                <c:pt idx="3">
                  <c:v>12826165</c:v>
                </c:pt>
                <c:pt idx="4">
                  <c:v>14378992</c:v>
                </c:pt>
                <c:pt idx="5">
                  <c:v>14924173</c:v>
                </c:pt>
                <c:pt idx="6">
                  <c:v>15954724</c:v>
                </c:pt>
                <c:pt idx="7">
                  <c:v>16333124</c:v>
                </c:pt>
                <c:pt idx="8">
                  <c:v>16401334</c:v>
                </c:pt>
                <c:pt idx="9">
                  <c:v>16892987</c:v>
                </c:pt>
                <c:pt idx="10">
                  <c:v>18036341</c:v>
                </c:pt>
                <c:pt idx="11">
                  <c:v>18267268</c:v>
                </c:pt>
                <c:pt idx="12">
                  <c:v>18411920</c:v>
                </c:pt>
                <c:pt idx="13">
                  <c:v>18446546</c:v>
                </c:pt>
                <c:pt idx="14">
                  <c:v>18720709</c:v>
                </c:pt>
                <c:pt idx="15">
                  <c:v>19236792</c:v>
                </c:pt>
                <c:pt idx="16">
                  <c:v>19375020</c:v>
                </c:pt>
                <c:pt idx="17">
                  <c:v>19688515</c:v>
                </c:pt>
                <c:pt idx="18">
                  <c:v>19923792</c:v>
                </c:pt>
                <c:pt idx="19">
                  <c:v>20121786</c:v>
                </c:pt>
                <c:pt idx="20">
                  <c:v>20255001</c:v>
                </c:pt>
                <c:pt idx="21">
                  <c:v>20668143</c:v>
                </c:pt>
                <c:pt idx="22">
                  <c:v>20696160</c:v>
                </c:pt>
                <c:pt idx="23">
                  <c:v>20713594</c:v>
                </c:pt>
                <c:pt idx="24">
                  <c:v>21107646</c:v>
                </c:pt>
                <c:pt idx="25">
                  <c:v>21162482</c:v>
                </c:pt>
                <c:pt idx="26">
                  <c:v>21283035</c:v>
                </c:pt>
                <c:pt idx="27">
                  <c:v>21432038</c:v>
                </c:pt>
                <c:pt idx="28">
                  <c:v>21449409</c:v>
                </c:pt>
                <c:pt idx="29">
                  <c:v>21472297</c:v>
                </c:pt>
                <c:pt idx="30">
                  <c:v>21616769</c:v>
                </c:pt>
                <c:pt idx="31">
                  <c:v>21705231</c:v>
                </c:pt>
                <c:pt idx="32">
                  <c:v>21757106</c:v>
                </c:pt>
                <c:pt idx="33">
                  <c:v>22374096</c:v>
                </c:pt>
                <c:pt idx="34">
                  <c:v>22638587</c:v>
                </c:pt>
                <c:pt idx="35">
                  <c:v>22665352</c:v>
                </c:pt>
                <c:pt idx="36">
                  <c:v>22755442</c:v>
                </c:pt>
                <c:pt idx="37">
                  <c:v>22832842</c:v>
                </c:pt>
                <c:pt idx="38">
                  <c:v>23087088</c:v>
                </c:pt>
                <c:pt idx="39">
                  <c:v>23403437</c:v>
                </c:pt>
                <c:pt idx="40">
                  <c:v>23623723</c:v>
                </c:pt>
                <c:pt idx="41">
                  <c:v>23728060</c:v>
                </c:pt>
                <c:pt idx="42">
                  <c:v>23740718</c:v>
                </c:pt>
                <c:pt idx="43">
                  <c:v>23930491</c:v>
                </c:pt>
                <c:pt idx="44">
                  <c:v>23979481</c:v>
                </c:pt>
                <c:pt idx="45">
                  <c:v>24060539</c:v>
                </c:pt>
                <c:pt idx="46">
                  <c:v>24290551</c:v>
                </c:pt>
                <c:pt idx="47">
                  <c:v>24330703</c:v>
                </c:pt>
                <c:pt idx="48">
                  <c:v>24357013</c:v>
                </c:pt>
                <c:pt idx="49">
                  <c:v>24446028</c:v>
                </c:pt>
                <c:pt idx="50">
                  <c:v>24456902</c:v>
                </c:pt>
                <c:pt idx="51">
                  <c:v>24668980</c:v>
                </c:pt>
                <c:pt idx="52">
                  <c:v>24808732</c:v>
                </c:pt>
                <c:pt idx="53">
                  <c:v>25010759</c:v>
                </c:pt>
                <c:pt idx="54">
                  <c:v>25013061</c:v>
                </c:pt>
                <c:pt idx="55">
                  <c:v>25024943</c:v>
                </c:pt>
                <c:pt idx="56">
                  <c:v>25090206</c:v>
                </c:pt>
                <c:pt idx="57">
                  <c:v>25125777</c:v>
                </c:pt>
                <c:pt idx="58">
                  <c:v>25721243</c:v>
                </c:pt>
                <c:pt idx="59">
                  <c:v>26174616</c:v>
                </c:pt>
                <c:pt idx="60">
                  <c:v>26573477</c:v>
                </c:pt>
                <c:pt idx="61">
                  <c:v>26576190</c:v>
                </c:pt>
                <c:pt idx="62">
                  <c:v>26785846</c:v>
                </c:pt>
                <c:pt idx="63">
                  <c:v>26984755</c:v>
                </c:pt>
                <c:pt idx="64">
                  <c:v>27291249</c:v>
                </c:pt>
                <c:pt idx="65">
                  <c:v>27494919</c:v>
                </c:pt>
                <c:pt idx="66">
                  <c:v>27807977</c:v>
                </c:pt>
                <c:pt idx="67">
                  <c:v>27848466</c:v>
                </c:pt>
                <c:pt idx="68">
                  <c:v>27951328</c:v>
                </c:pt>
                <c:pt idx="69">
                  <c:v>28319840</c:v>
                </c:pt>
                <c:pt idx="70">
                  <c:v>28422253</c:v>
                </c:pt>
                <c:pt idx="71">
                  <c:v>28503673</c:v>
                </c:pt>
                <c:pt idx="72">
                  <c:v>28588684</c:v>
                </c:pt>
                <c:pt idx="73">
                  <c:v>28825689</c:v>
                </c:pt>
                <c:pt idx="74">
                  <c:v>28930805</c:v>
                </c:pt>
                <c:pt idx="75">
                  <c:v>28941014</c:v>
                </c:pt>
                <c:pt idx="76">
                  <c:v>29058744</c:v>
                </c:pt>
                <c:pt idx="77">
                  <c:v>29099912</c:v>
                </c:pt>
                <c:pt idx="78">
                  <c:v>29109738</c:v>
                </c:pt>
                <c:pt idx="79">
                  <c:v>29164512</c:v>
                </c:pt>
                <c:pt idx="80">
                  <c:v>29326268</c:v>
                </c:pt>
                <c:pt idx="81">
                  <c:v>29977748</c:v>
                </c:pt>
                <c:pt idx="82">
                  <c:v>30117908</c:v>
                </c:pt>
                <c:pt idx="83">
                  <c:v>30313456</c:v>
                </c:pt>
                <c:pt idx="84">
                  <c:v>30373493</c:v>
                </c:pt>
                <c:pt idx="85">
                  <c:v>30442105</c:v>
                </c:pt>
                <c:pt idx="86">
                  <c:v>30542407</c:v>
                </c:pt>
                <c:pt idx="87">
                  <c:v>30700037</c:v>
                </c:pt>
                <c:pt idx="88">
                  <c:v>30929180</c:v>
                </c:pt>
                <c:pt idx="89">
                  <c:v>30969362</c:v>
                </c:pt>
                <c:pt idx="90">
                  <c:v>31037012</c:v>
                </c:pt>
                <c:pt idx="91">
                  <c:v>31194587</c:v>
                </c:pt>
                <c:pt idx="92">
                  <c:v>31229243</c:v>
                </c:pt>
                <c:pt idx="93">
                  <c:v>31444608</c:v>
                </c:pt>
                <c:pt idx="94">
                  <c:v>31473946</c:v>
                </c:pt>
                <c:pt idx="95">
                  <c:v>31705329</c:v>
                </c:pt>
                <c:pt idx="96">
                  <c:v>32558218</c:v>
                </c:pt>
                <c:pt idx="97">
                  <c:v>32580311</c:v>
                </c:pt>
                <c:pt idx="98">
                  <c:v>32643414</c:v>
                </c:pt>
                <c:pt idx="99">
                  <c:v>32792715</c:v>
                </c:pt>
                <c:pt idx="100">
                  <c:v>33031635</c:v>
                </c:pt>
                <c:pt idx="101">
                  <c:v>33450656</c:v>
                </c:pt>
                <c:pt idx="102">
                  <c:v>33708564</c:v>
                </c:pt>
                <c:pt idx="103">
                  <c:v>33752379</c:v>
                </c:pt>
                <c:pt idx="104">
                  <c:v>33894385</c:v>
                </c:pt>
                <c:pt idx="105">
                  <c:v>35050419</c:v>
                </c:pt>
                <c:pt idx="106">
                  <c:v>35194237</c:v>
                </c:pt>
                <c:pt idx="107">
                  <c:v>35791993</c:v>
                </c:pt>
                <c:pt idx="108">
                  <c:v>37485845</c:v>
                </c:pt>
                <c:pt idx="109">
                  <c:v>37952021</c:v>
                </c:pt>
                <c:pt idx="110">
                  <c:v>38217541</c:v>
                </c:pt>
                <c:pt idx="111">
                  <c:v>39232656</c:v>
                </c:pt>
                <c:pt idx="112">
                  <c:v>39822618</c:v>
                </c:pt>
                <c:pt idx="113">
                  <c:v>39883774</c:v>
                </c:pt>
                <c:pt idx="114">
                  <c:v>40799703</c:v>
                </c:pt>
                <c:pt idx="115">
                  <c:v>44783788</c:v>
                </c:pt>
                <c:pt idx="116">
                  <c:v>44860921</c:v>
                </c:pt>
                <c:pt idx="117">
                  <c:v>44884742</c:v>
                </c:pt>
                <c:pt idx="118">
                  <c:v>45401371</c:v>
                </c:pt>
                <c:pt idx="119">
                  <c:v>45773113</c:v>
                </c:pt>
                <c:pt idx="120">
                  <c:v>46209860</c:v>
                </c:pt>
                <c:pt idx="121">
                  <c:v>50317679</c:v>
                </c:pt>
                <c:pt idx="122">
                  <c:v>50353511</c:v>
                </c:pt>
                <c:pt idx="123">
                  <c:v>52605964</c:v>
                </c:pt>
                <c:pt idx="124">
                  <c:v>53977430</c:v>
                </c:pt>
                <c:pt idx="125">
                  <c:v>55164304</c:v>
                </c:pt>
                <c:pt idx="126">
                  <c:v>58281144</c:v>
                </c:pt>
                <c:pt idx="127">
                  <c:v>62183225</c:v>
                </c:pt>
                <c:pt idx="128">
                  <c:v>66345520</c:v>
                </c:pt>
                <c:pt idx="129">
                  <c:v>75778215</c:v>
                </c:pt>
                <c:pt idx="130">
                  <c:v>828792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78-463C-BBFB-524F34BFB2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100"/>
        <c:axId val="2075725327"/>
        <c:axId val="1895726463"/>
      </c:barChart>
      <c:catAx>
        <c:axId val="207572532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95726463"/>
        <c:crosses val="autoZero"/>
        <c:auto val="1"/>
        <c:lblAlgn val="ctr"/>
        <c:lblOffset val="100"/>
        <c:noMultiLvlLbl val="0"/>
      </c:catAx>
      <c:valAx>
        <c:axId val="1895726463"/>
        <c:scaling>
          <c:orientation val="minMax"/>
          <c:max val="900000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75725327"/>
        <c:crosses val="autoZero"/>
        <c:crossBetween val="between"/>
        <c:dispUnits>
          <c:builtInUnit val="millions"/>
        </c:dispUnits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A169A1B320D14F47893D6969BABC2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205616-4487-4AAC-A8A3-4C5D5276AA6E}"/>
      </w:docPartPr>
      <w:docPartBody>
        <w:p w:rsidR="007E3267" w:rsidRDefault="00EF77DA">
          <w:pPr>
            <w:pStyle w:val="A169A1B320D14F47893D6969BABC2327"/>
          </w:pPr>
          <w:r w:rsidRPr="008A4751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9A876BC100B14ADBBC5CB583DB4319CA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B5267BE7-919C-44D1-A52D-DBED1FCA0124}"/>
      </w:docPartPr>
      <w:docPartBody>
        <w:p w:rsidR="00E5295B" w:rsidRDefault="002B7DCA" w:rsidP="002B7DCA">
          <w:pPr>
            <w:pStyle w:val="9A876BC100B14ADBBC5CB583DB4319CA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E8B9C76AF356400A8B2E83073855B8A5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3D300A53-0C4E-4407-AA90-3EFBA6BD173F}"/>
      </w:docPartPr>
      <w:docPartBody>
        <w:p w:rsidR="00E5295B" w:rsidRDefault="002B7DCA" w:rsidP="002B7DCA">
          <w:pPr>
            <w:pStyle w:val="E8B9C76AF356400A8B2E83073855B8A5"/>
          </w:pPr>
          <w:r w:rsidRPr="008A4751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CA6C7636AAA048B88C5681034BC2139E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61A5ED29-40DF-43E1-A4DA-B6E1A9C4E71D}"/>
      </w:docPartPr>
      <w:docPartBody>
        <w:p w:rsidR="00E5295B" w:rsidRDefault="002B7DCA" w:rsidP="002B7DCA">
          <w:pPr>
            <w:pStyle w:val="CA6C7636AAA048B88C5681034BC2139E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53AD47D4C66C477898B2EA7AE93EF2F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174D478F-1BE0-4911-A447-4E51C5953247}"/>
      </w:docPartPr>
      <w:docPartBody>
        <w:p w:rsidR="00E5295B" w:rsidRDefault="002B7DCA" w:rsidP="002B7DCA">
          <w:pPr>
            <w:pStyle w:val="53AD47D4C66C477898B2EA7AE93EF2FC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631D2B85515649BDBB8B9FE14DEDEEB4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BF1ECEBC-4024-4166-904A-32507EE72626}"/>
      </w:docPartPr>
      <w:docPartBody>
        <w:p w:rsidR="00FF2E9F" w:rsidRDefault="00E5295B" w:rsidP="00E5295B">
          <w:pPr>
            <w:pStyle w:val="631D2B85515649BDBB8B9FE14DEDEEB4"/>
          </w:pPr>
          <w:r w:rsidRPr="008A4751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9E4E6C5CAEFF450DBDE37CEE33D1A9E7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19288507-0688-4085-AB63-F9E0069B69F9}"/>
      </w:docPartPr>
      <w:docPartBody>
        <w:p w:rsidR="00FF2E9F" w:rsidRDefault="00E5295B" w:rsidP="00E5295B">
          <w:pPr>
            <w:pStyle w:val="9E4E6C5CAEFF450DBDE37CEE33D1A9E7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1D6C94F6ECB44961981B8E7CEE2ACBFB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0397FBA5-3B78-42B3-91EC-7E70A007043A}"/>
      </w:docPartPr>
      <w:docPartBody>
        <w:p w:rsidR="00FF2E9F" w:rsidRDefault="00E5295B" w:rsidP="00E5295B">
          <w:pPr>
            <w:pStyle w:val="1D6C94F6ECB44961981B8E7CEE2ACBFB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4A1F36E93D9A46549B990E4BE1EB6385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7DF23C81-2CD1-417C-8D01-875C48EEAD9F}"/>
      </w:docPartPr>
      <w:docPartBody>
        <w:p w:rsidR="00FF2E9F" w:rsidRDefault="00E5295B" w:rsidP="00E5295B">
          <w:pPr>
            <w:pStyle w:val="4A1F36E93D9A46549B990E4BE1EB6385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BA41DA4687E94092B1A439FDD4C92DC4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BFF2D170-26FF-4BEA-87A6-BBD1F9AF2862}"/>
      </w:docPartPr>
      <w:docPartBody>
        <w:p w:rsidR="006350B9" w:rsidRDefault="001B2BC1" w:rsidP="001B2BC1">
          <w:pPr>
            <w:pStyle w:val="BA41DA4687E94092B1A439FDD4C92DC4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D0C9DC79334145E3BAEC895408C10DE5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B2FD13F5-B5DA-44DE-B095-A9685ECF559D}"/>
      </w:docPartPr>
      <w:docPartBody>
        <w:p w:rsidR="006350B9" w:rsidRDefault="001B2BC1" w:rsidP="001B2BC1">
          <w:pPr>
            <w:pStyle w:val="D0C9DC79334145E3BAEC895408C10DE5"/>
          </w:pPr>
          <w:r w:rsidRPr="008A4751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583C374CFBD84607B66EB5050D9C29B8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BC3E88F1-F0E0-4A61-90D0-1A684BF6558F}"/>
      </w:docPartPr>
      <w:docPartBody>
        <w:p w:rsidR="006350B9" w:rsidRDefault="001B2BC1" w:rsidP="001B2BC1">
          <w:pPr>
            <w:pStyle w:val="583C374CFBD84607B66EB5050D9C29B8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84BC27F3B92B4562BDDFD818DB83EE69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466805A3-8D4C-48E6-A0B8-CFB01305F8F0}"/>
      </w:docPartPr>
      <w:docPartBody>
        <w:p w:rsidR="006350B9" w:rsidRDefault="001B2BC1" w:rsidP="001B2BC1">
          <w:pPr>
            <w:pStyle w:val="84BC27F3B92B4562BDDFD818DB83EE69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29BCC1E853094442A183D9DAD1D7491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48DBE60C-9618-4531-A52C-0B10E2B45C67}"/>
      </w:docPartPr>
      <w:docPartBody>
        <w:p w:rsidR="00366F1E" w:rsidRDefault="003E7B68" w:rsidP="003E7B68">
          <w:pPr>
            <w:pStyle w:val="29BCC1E853094442A183D9DAD1D74910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713B7903EF3D4A2C85D6826637240B95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71B09931-6513-43C8-8051-73A4FB47E31B}"/>
      </w:docPartPr>
      <w:docPartBody>
        <w:p w:rsidR="00366F1E" w:rsidRDefault="003E7B68" w:rsidP="003E7B68">
          <w:pPr>
            <w:pStyle w:val="713B7903EF3D4A2C85D6826637240B95"/>
          </w:pPr>
          <w:r w:rsidRPr="008A4751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020DFB61E6CB4460B640209DE34479A6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0D5B21E-7D7D-41D0-97BF-07212938AD82}"/>
      </w:docPartPr>
      <w:docPartBody>
        <w:p w:rsidR="00366F1E" w:rsidRDefault="003E7B68" w:rsidP="003E7B68">
          <w:pPr>
            <w:pStyle w:val="020DFB61E6CB4460B640209DE34479A6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  <w:docPart>
      <w:docPartPr>
        <w:name w:val="E3618A02DEC2433EB89F6AA0544CD366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573A310B-5CFD-4FF6-8683-64363C073466}"/>
      </w:docPartPr>
      <w:docPartBody>
        <w:p w:rsidR="00366F1E" w:rsidRDefault="003E7B68" w:rsidP="003E7B68">
          <w:pPr>
            <w:pStyle w:val="E3618A02DEC2433EB89F6AA0544CD366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Segoe Print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formatting="0" w:inkAnnotations="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73761"/>
    <w:rsid w:val="00107A30"/>
    <w:rsid w:val="001B2BC1"/>
    <w:rsid w:val="001B77AE"/>
    <w:rsid w:val="002B7DCA"/>
    <w:rsid w:val="002E324C"/>
    <w:rsid w:val="003464B9"/>
    <w:rsid w:val="00364240"/>
    <w:rsid w:val="00366F1E"/>
    <w:rsid w:val="003E7B68"/>
    <w:rsid w:val="0044540F"/>
    <w:rsid w:val="00525028"/>
    <w:rsid w:val="006313CD"/>
    <w:rsid w:val="006350B9"/>
    <w:rsid w:val="006419B1"/>
    <w:rsid w:val="007328D5"/>
    <w:rsid w:val="007B15CE"/>
    <w:rsid w:val="007D67F1"/>
    <w:rsid w:val="007E3267"/>
    <w:rsid w:val="00895276"/>
    <w:rsid w:val="00966CBE"/>
    <w:rsid w:val="009C4F76"/>
    <w:rsid w:val="00A129FB"/>
    <w:rsid w:val="00A40F07"/>
    <w:rsid w:val="00B35A58"/>
    <w:rsid w:val="00B64214"/>
    <w:rsid w:val="00BF4FB4"/>
    <w:rsid w:val="00D507AD"/>
    <w:rsid w:val="00E5295B"/>
    <w:rsid w:val="00E707ED"/>
    <w:rsid w:val="00EF77DA"/>
    <w:rsid w:val="00FF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3E7B68"/>
    <w:rPr>
      <w:color w:val="808080"/>
    </w:rPr>
  </w:style>
  <w:style w:type="paragraph" w:customStyle="1" w:styleId="A169A1B320D14F47893D6969BABC2327">
    <w:name w:val="A169A1B320D14F47893D6969BABC2327"/>
  </w:style>
  <w:style w:type="paragraph" w:customStyle="1" w:styleId="9A876BC100B14ADBBC5CB583DB4319CA">
    <w:name w:val="9A876BC100B14ADBBC5CB583DB4319CA"/>
    <w:rsid w:val="002B7DCA"/>
    <w:pPr>
      <w:spacing w:after="160" w:line="259" w:lineRule="auto"/>
    </w:pPr>
  </w:style>
  <w:style w:type="paragraph" w:customStyle="1" w:styleId="E8B9C76AF356400A8B2E83073855B8A5">
    <w:name w:val="E8B9C76AF356400A8B2E83073855B8A5"/>
    <w:rsid w:val="002B7DCA"/>
    <w:pPr>
      <w:spacing w:after="160" w:line="259" w:lineRule="auto"/>
    </w:pPr>
  </w:style>
  <w:style w:type="paragraph" w:customStyle="1" w:styleId="CA6C7636AAA048B88C5681034BC2139E">
    <w:name w:val="CA6C7636AAA048B88C5681034BC2139E"/>
    <w:rsid w:val="002B7DCA"/>
    <w:pPr>
      <w:spacing w:after="160" w:line="259" w:lineRule="auto"/>
    </w:pPr>
  </w:style>
  <w:style w:type="paragraph" w:customStyle="1" w:styleId="53AD47D4C66C477898B2EA7AE93EF2FC">
    <w:name w:val="53AD47D4C66C477898B2EA7AE93EF2FC"/>
    <w:rsid w:val="002B7DCA"/>
    <w:pPr>
      <w:spacing w:after="160" w:line="259" w:lineRule="auto"/>
    </w:pPr>
  </w:style>
  <w:style w:type="paragraph" w:customStyle="1" w:styleId="631D2B85515649BDBB8B9FE14DEDEEB4">
    <w:name w:val="631D2B85515649BDBB8B9FE14DEDEEB4"/>
    <w:rsid w:val="00E5295B"/>
    <w:pPr>
      <w:spacing w:after="160" w:line="259" w:lineRule="auto"/>
    </w:pPr>
  </w:style>
  <w:style w:type="paragraph" w:customStyle="1" w:styleId="9E4E6C5CAEFF450DBDE37CEE33D1A9E7">
    <w:name w:val="9E4E6C5CAEFF450DBDE37CEE33D1A9E7"/>
    <w:rsid w:val="00E5295B"/>
    <w:pPr>
      <w:spacing w:after="160" w:line="259" w:lineRule="auto"/>
    </w:pPr>
  </w:style>
  <w:style w:type="paragraph" w:customStyle="1" w:styleId="1D6C94F6ECB44961981B8E7CEE2ACBFB">
    <w:name w:val="1D6C94F6ECB44961981B8E7CEE2ACBFB"/>
    <w:rsid w:val="00E5295B"/>
    <w:pPr>
      <w:spacing w:after="160" w:line="259" w:lineRule="auto"/>
    </w:pPr>
  </w:style>
  <w:style w:type="paragraph" w:customStyle="1" w:styleId="4A1F36E93D9A46549B990E4BE1EB6385">
    <w:name w:val="4A1F36E93D9A46549B990E4BE1EB6385"/>
    <w:rsid w:val="00E5295B"/>
    <w:pPr>
      <w:spacing w:after="160" w:line="259" w:lineRule="auto"/>
    </w:pPr>
  </w:style>
  <w:style w:type="paragraph" w:customStyle="1" w:styleId="BA41DA4687E94092B1A439FDD4C92DC4">
    <w:name w:val="BA41DA4687E94092B1A439FDD4C92DC4"/>
    <w:rsid w:val="001B2BC1"/>
    <w:pPr>
      <w:spacing w:after="160" w:line="259" w:lineRule="auto"/>
    </w:pPr>
  </w:style>
  <w:style w:type="paragraph" w:customStyle="1" w:styleId="D0C9DC79334145E3BAEC895408C10DE5">
    <w:name w:val="D0C9DC79334145E3BAEC895408C10DE5"/>
    <w:rsid w:val="001B2BC1"/>
    <w:pPr>
      <w:spacing w:after="160" w:line="259" w:lineRule="auto"/>
    </w:pPr>
  </w:style>
  <w:style w:type="paragraph" w:customStyle="1" w:styleId="583C374CFBD84607B66EB5050D9C29B8">
    <w:name w:val="583C374CFBD84607B66EB5050D9C29B8"/>
    <w:rsid w:val="001B2BC1"/>
    <w:pPr>
      <w:spacing w:after="160" w:line="259" w:lineRule="auto"/>
    </w:pPr>
  </w:style>
  <w:style w:type="paragraph" w:customStyle="1" w:styleId="84BC27F3B92B4562BDDFD818DB83EE69">
    <w:name w:val="84BC27F3B92B4562BDDFD818DB83EE69"/>
    <w:rsid w:val="001B2BC1"/>
    <w:pPr>
      <w:spacing w:after="160" w:line="259" w:lineRule="auto"/>
    </w:pPr>
  </w:style>
  <w:style w:type="paragraph" w:customStyle="1" w:styleId="29BCC1E853094442A183D9DAD1D74910">
    <w:name w:val="29BCC1E853094442A183D9DAD1D74910"/>
    <w:rsid w:val="003E7B68"/>
    <w:pPr>
      <w:spacing w:after="160" w:line="259" w:lineRule="auto"/>
    </w:pPr>
  </w:style>
  <w:style w:type="paragraph" w:customStyle="1" w:styleId="713B7903EF3D4A2C85D6826637240B95">
    <w:name w:val="713B7903EF3D4A2C85D6826637240B95"/>
    <w:rsid w:val="003E7B68"/>
    <w:pPr>
      <w:spacing w:after="160" w:line="259" w:lineRule="auto"/>
    </w:pPr>
  </w:style>
  <w:style w:type="paragraph" w:customStyle="1" w:styleId="020DFB61E6CB4460B640209DE34479A6">
    <w:name w:val="020DFB61E6CB4460B640209DE34479A6"/>
    <w:rsid w:val="003E7B68"/>
    <w:pPr>
      <w:spacing w:after="160" w:line="259" w:lineRule="auto"/>
    </w:pPr>
  </w:style>
  <w:style w:type="paragraph" w:customStyle="1" w:styleId="E3618A02DEC2433EB89F6AA0544CD366">
    <w:name w:val="E3618A02DEC2433EB89F6AA0544CD366"/>
    <w:rsid w:val="003E7B68"/>
    <w:pPr>
      <w:spacing w:after="160" w:line="259" w:lineRule="auto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F14188-3D22-4D77-9C16-60793FF6C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666</TotalTime>
  <Pages>6</Pages>
  <Words>158</Words>
  <Characters>1000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Stefano Pavan</cp:lastModifiedBy>
  <cp:revision>33</cp:revision>
  <cp:lastPrinted>2020-09-08T08:19:00Z</cp:lastPrinted>
  <dcterms:created xsi:type="dcterms:W3CDTF">2020-09-07T17:19:00Z</dcterms:created>
  <dcterms:modified xsi:type="dcterms:W3CDTF">2020-11-04T10:06:00Z</dcterms:modified>
</cp:coreProperties>
</file>